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29E7C" w14:textId="288CF638" w:rsidR="00B87804" w:rsidRPr="002B7BE9" w:rsidRDefault="00B87804" w:rsidP="00B87804">
      <w:pPr>
        <w:spacing w:after="120"/>
        <w:rPr>
          <w:rFonts w:ascii="Cambria" w:hAnsi="Cambria"/>
          <w:b/>
          <w:color w:val="000000" w:themeColor="text1"/>
          <w:sz w:val="18"/>
          <w:szCs w:val="20"/>
        </w:rPr>
      </w:pPr>
      <w:r w:rsidRPr="002B7BE9">
        <w:rPr>
          <w:rFonts w:ascii="Cambria" w:hAnsi="Cambria"/>
          <w:b/>
          <w:color w:val="000000" w:themeColor="text1"/>
          <w:sz w:val="18"/>
          <w:szCs w:val="20"/>
        </w:rPr>
        <w:t xml:space="preserve">Supp 4: Exemplary behavior </w:t>
      </w:r>
      <w:r w:rsidR="000A78C9" w:rsidRPr="002B7BE9">
        <w:rPr>
          <w:rFonts w:ascii="Cambria" w:hAnsi="Cambria"/>
          <w:b/>
          <w:color w:val="000000" w:themeColor="text1"/>
          <w:sz w:val="18"/>
          <w:szCs w:val="20"/>
        </w:rPr>
        <w:t xml:space="preserve">of </w:t>
      </w:r>
      <w:r w:rsidRPr="002B7BE9">
        <w:rPr>
          <w:rFonts w:ascii="Cambria" w:hAnsi="Cambria"/>
          <w:b/>
          <w:color w:val="000000" w:themeColor="text1"/>
          <w:sz w:val="18"/>
          <w:szCs w:val="20"/>
        </w:rPr>
        <w:t>oral health</w:t>
      </w:r>
      <w:r w:rsidR="002C4095">
        <w:rPr>
          <w:rFonts w:ascii="Cambria" w:hAnsi="Cambria"/>
          <w:b/>
          <w:color w:val="000000" w:themeColor="text1"/>
          <w:sz w:val="18"/>
          <w:szCs w:val="20"/>
        </w:rPr>
        <w:t xml:space="preserve"> </w:t>
      </w:r>
      <w:r w:rsidRPr="002B7BE9">
        <w:rPr>
          <w:rFonts w:ascii="Cambria" w:hAnsi="Cambria"/>
          <w:b/>
          <w:color w:val="000000" w:themeColor="text1"/>
          <w:sz w:val="18"/>
          <w:szCs w:val="20"/>
        </w:rPr>
        <w:t>care change techniques for CALO-RE BC score</w:t>
      </w:r>
    </w:p>
    <w:tbl>
      <w:tblPr>
        <w:tblStyle w:val="PlainTable2"/>
        <w:tblW w:w="10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"/>
        <w:gridCol w:w="3380"/>
        <w:gridCol w:w="7052"/>
      </w:tblGrid>
      <w:tr w:rsidR="007A79EE" w:rsidRPr="002B7BE9" w14:paraId="325750DA" w14:textId="77777777" w:rsidTr="00557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54584E7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D</w:t>
            </w:r>
          </w:p>
        </w:tc>
        <w:tc>
          <w:tcPr>
            <w:tcW w:w="3380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27084A6A" w14:textId="77777777" w:rsidR="007A79EE" w:rsidRPr="002B7BE9" w:rsidRDefault="007A79EE" w:rsidP="00557B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r change techniques</w:t>
            </w:r>
          </w:p>
        </w:tc>
        <w:tc>
          <w:tcPr>
            <w:tcW w:w="7052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41B9CB4" w14:textId="77777777" w:rsidR="007A79EE" w:rsidRPr="002B7BE9" w:rsidRDefault="007A79EE" w:rsidP="00557B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pp archetypes in oral hygiene apps</w:t>
            </w:r>
          </w:p>
        </w:tc>
      </w:tr>
      <w:tr w:rsidR="007A79EE" w:rsidRPr="002B7BE9" w14:paraId="73EB2974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5AC57C28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6538F6E0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formation provision (general)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5563E23D" w14:textId="3F125E52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Provision of general information about </w:t>
            </w:r>
            <w:r w:rsidR="004C1123">
              <w:rPr>
                <w:rFonts w:ascii="Cambria" w:eastAsiaTheme="minorHAnsi" w:hAnsi="Cambria" w:cs="Times New Roman"/>
                <w:sz w:val="16"/>
                <w:szCs w:val="16"/>
              </w:rPr>
              <w:t>oral hygiene</w:t>
            </w:r>
            <w:r w:rsidR="00733D34">
              <w:rPr>
                <w:rFonts w:ascii="Cambria" w:eastAsiaTheme="minorHAnsi" w:hAnsi="Cambria" w:cs="Times New Roman"/>
                <w:sz w:val="16"/>
                <w:szCs w:val="16"/>
              </w:rPr>
              <w:t xml:space="preserve"> health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and its possible outcomes.</w:t>
            </w:r>
          </w:p>
        </w:tc>
      </w:tr>
      <w:tr w:rsidR="007A79EE" w:rsidRPr="002B7BE9" w14:paraId="50955590" w14:textId="77777777" w:rsidTr="00557BC3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1FA24B8B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.</w:t>
            </w:r>
          </w:p>
        </w:tc>
        <w:tc>
          <w:tcPr>
            <w:tcW w:w="3380" w:type="dxa"/>
          </w:tcPr>
          <w:p w14:paraId="3038C579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Information provision (to the individual)</w:t>
            </w:r>
          </w:p>
        </w:tc>
        <w:tc>
          <w:tcPr>
            <w:tcW w:w="7052" w:type="dxa"/>
          </w:tcPr>
          <w:p w14:paraId="0CFC92B8" w14:textId="76B49B76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Provision of specific information relevant to the individual about </w:t>
            </w:r>
            <w:r w:rsidR="004C1123">
              <w:rPr>
                <w:rFonts w:ascii="Cambria" w:eastAsiaTheme="minorHAnsi" w:hAnsi="Cambria" w:cs="Times New Roman"/>
                <w:sz w:val="16"/>
                <w:szCs w:val="16"/>
              </w:rPr>
              <w:t>oral hygiene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</w:t>
            </w:r>
            <w:r w:rsidR="00BC4C4D">
              <w:rPr>
                <w:rFonts w:ascii="Cambria" w:eastAsiaTheme="minorHAnsi" w:hAnsi="Cambria" w:cs="Times New Roman"/>
                <w:sz w:val="16"/>
                <w:szCs w:val="16"/>
              </w:rPr>
              <w:t xml:space="preserve">health 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for his age, oral health status, its possible outcomes,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onsequences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and benefits.</w:t>
            </w:r>
          </w:p>
        </w:tc>
      </w:tr>
      <w:tr w:rsidR="007A79EE" w:rsidRPr="002B7BE9" w14:paraId="30C6C379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C006269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05CC1B9B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Information provision (others’ approval)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024BCB66" w14:textId="4B1119D0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Provision of information about what others might think of their </w:t>
            </w:r>
            <w:r w:rsidR="002C4095">
              <w:rPr>
                <w:rFonts w:ascii="Cambria" w:eastAsiaTheme="minorHAnsi" w:hAnsi="Cambria" w:cs="Times New Roman"/>
                <w:sz w:val="16"/>
                <w:szCs w:val="16"/>
              </w:rPr>
              <w:t>oral hygiene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habits.</w:t>
            </w:r>
          </w:p>
        </w:tc>
      </w:tr>
      <w:tr w:rsidR="007A79EE" w:rsidRPr="002B7BE9" w14:paraId="5A114A46" w14:textId="77777777" w:rsidTr="00557BC3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445D45F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4.</w:t>
            </w:r>
          </w:p>
        </w:tc>
        <w:tc>
          <w:tcPr>
            <w:tcW w:w="3380" w:type="dxa"/>
          </w:tcPr>
          <w:p w14:paraId="15F12212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Information provision (others’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7052" w:type="dxa"/>
          </w:tcPr>
          <w:p w14:paraId="5EB4D30C" w14:textId="381EA596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Provision of information concerning what others typically do with respect to </w:t>
            </w:r>
            <w:r w:rsidR="002C4095">
              <w:rPr>
                <w:rFonts w:ascii="Cambria" w:eastAsiaTheme="minorHAnsi" w:hAnsi="Cambria" w:cs="Times New Roman"/>
                <w:sz w:val="16"/>
                <w:szCs w:val="16"/>
              </w:rPr>
              <w:t>oral hygiene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23E30AF2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45B543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5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1EBBAF2F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Goal setting (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213C5DB1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Encouragement to begin or maintain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change. It does not involve precise planning for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sequence or performance. A goal may be to “brush teeth twice daily from next week”.</w:t>
            </w:r>
          </w:p>
        </w:tc>
      </w:tr>
      <w:tr w:rsidR="007A79EE" w:rsidRPr="002B7BE9" w14:paraId="79A35761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827AFD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6.</w:t>
            </w:r>
          </w:p>
        </w:tc>
        <w:tc>
          <w:tcPr>
            <w:tcW w:w="3380" w:type="dxa"/>
          </w:tcPr>
          <w:p w14:paraId="0592BC35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oal setting (outcome)</w:t>
            </w:r>
          </w:p>
        </w:tc>
        <w:tc>
          <w:tcPr>
            <w:tcW w:w="7052" w:type="dxa"/>
          </w:tcPr>
          <w:p w14:paraId="694AE796" w14:textId="7C8A6A9D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individual is encouraged to set general goals achievable through performance of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, but distinct from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itself. A consultant might highlight good periodontal health or decrease in halitosis as achievable goals derived from regular </w:t>
            </w:r>
            <w:r w:rsidR="002C4095">
              <w:rPr>
                <w:rFonts w:ascii="Cambria" w:eastAsiaTheme="minorHAnsi" w:hAnsi="Cambria" w:cs="Times New Roman"/>
                <w:sz w:val="16"/>
                <w:szCs w:val="16"/>
              </w:rPr>
              <w:t>oral hygiene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682AAD6E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A5C280A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7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0C78CE9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Action planning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119A5139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Detailed plans are made including when (e.g. frequency) and where (e.g. in what situation) to act. Such plans are often expressed in “if–then” formats. For example, a child might plan this “if I win this game, then I will brush twice a day”.</w:t>
            </w:r>
          </w:p>
        </w:tc>
      </w:tr>
      <w:tr w:rsidR="007A79EE" w:rsidRPr="002B7BE9" w14:paraId="02433625" w14:textId="77777777" w:rsidTr="00557BC3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484C37D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8.</w:t>
            </w:r>
          </w:p>
        </w:tc>
        <w:tc>
          <w:tcPr>
            <w:tcW w:w="3380" w:type="dxa"/>
          </w:tcPr>
          <w:p w14:paraId="2F08107F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Identifying barriers/problem resolution</w:t>
            </w:r>
          </w:p>
        </w:tc>
        <w:tc>
          <w:tcPr>
            <w:tcW w:w="7052" w:type="dxa"/>
          </w:tcPr>
          <w:p w14:paraId="636DB199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After formation of a clear plan, individuals are tasked with identifying possible barriers to performance and solutions to the possible problems. Barriers may be cognitive, emotional,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ocial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and/or physical. For instance, “I don’t get time to brush properly because of school rush,—therefore, I will go to sleep earlier every day”.</w:t>
            </w:r>
          </w:p>
        </w:tc>
      </w:tr>
      <w:tr w:rsidR="007A79EE" w:rsidRPr="002B7BE9" w14:paraId="03FC7B38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780CAB5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9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52ED747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etting graded tasks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7A9A13F4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target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is broken into smaller, more manageable tasks, allowing successful progression in small increments. For instance, writing down a sequence of small steps to accomplish the overall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>
              <w:rPr>
                <w:rFonts w:ascii="Cambria" w:eastAsiaTheme="minorHAnsi" w:hAnsi="Cambria" w:cs="Times New Roman"/>
                <w:sz w:val="16"/>
                <w:szCs w:val="16"/>
              </w:rPr>
              <w:t xml:space="preserve"> 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over time. </w:t>
            </w:r>
          </w:p>
        </w:tc>
      </w:tr>
      <w:tr w:rsidR="007A79EE" w:rsidRPr="002B7BE9" w14:paraId="46EFE9A5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080FC553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0.</w:t>
            </w:r>
          </w:p>
        </w:tc>
        <w:tc>
          <w:tcPr>
            <w:tcW w:w="3380" w:type="dxa"/>
          </w:tcPr>
          <w:p w14:paraId="6011BA8C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Review of behavioral goals</w:t>
            </w:r>
          </w:p>
        </w:tc>
        <w:tc>
          <w:tcPr>
            <w:tcW w:w="7052" w:type="dxa"/>
          </w:tcPr>
          <w:p w14:paraId="232E6BF2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n opportunity for the individual to review the successful accomplishment of previously set goals.</w:t>
            </w:r>
          </w:p>
        </w:tc>
      </w:tr>
      <w:tr w:rsidR="007A79EE" w:rsidRPr="002B7BE9" w14:paraId="0F6287EA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CE34AC3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1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36B8034A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Review of outcome goals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4C630FD0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 review or analysis of the attainment of previously set outcome goals, and an opportunity to revise plans to attain them.</w:t>
            </w:r>
          </w:p>
        </w:tc>
      </w:tr>
      <w:tr w:rsidR="007A79EE" w:rsidRPr="002B7BE9" w14:paraId="1298312C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204DE52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2.</w:t>
            </w:r>
          </w:p>
        </w:tc>
        <w:tc>
          <w:tcPr>
            <w:tcW w:w="3380" w:type="dxa"/>
          </w:tcPr>
          <w:p w14:paraId="1FD1C01D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Effort or progress contingent rewards</w:t>
            </w:r>
          </w:p>
        </w:tc>
        <w:tc>
          <w:tcPr>
            <w:tcW w:w="7052" w:type="dxa"/>
          </w:tcPr>
          <w:p w14:paraId="4CC3E796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e person uses rewards or praise for attempts at achieving the goal.</w:t>
            </w:r>
          </w:p>
        </w:tc>
      </w:tr>
      <w:tr w:rsidR="007A79EE" w:rsidRPr="002B7BE9" w14:paraId="387C355A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3A329F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3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558EDA47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Successful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hAnsi="Cambria"/>
                <w:sz w:val="16"/>
                <w:szCs w:val="16"/>
              </w:rPr>
              <w:t xml:space="preserve"> contingent rewards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6458A9F0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Providing rewards for successful performance of the target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6831A92A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10179D62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4.</w:t>
            </w:r>
          </w:p>
        </w:tc>
        <w:tc>
          <w:tcPr>
            <w:tcW w:w="3380" w:type="dxa"/>
          </w:tcPr>
          <w:p w14:paraId="74FD6A5A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haping</w:t>
            </w:r>
          </w:p>
        </w:tc>
        <w:tc>
          <w:tcPr>
            <w:tcW w:w="7052" w:type="dxa"/>
          </w:tcPr>
          <w:p w14:paraId="38E5EFEA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Graded contingent rewards for movements towards completion of the target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. </w:t>
            </w:r>
          </w:p>
        </w:tc>
      </w:tr>
      <w:tr w:rsidR="007A79EE" w:rsidRPr="002B7BE9" w14:paraId="0E8A6A05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5433A332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5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5C08A76E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Generalization of target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530C00E0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After successful performance of a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in one situation, the person is encouraged to find opportunities to try it in other situations, ensuring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does not become situation specific. </w:t>
            </w:r>
          </w:p>
        </w:tc>
      </w:tr>
      <w:tr w:rsidR="007A79EE" w:rsidRPr="002B7BE9" w14:paraId="70CE6190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F11F0B8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6.</w:t>
            </w:r>
          </w:p>
        </w:tc>
        <w:tc>
          <w:tcPr>
            <w:tcW w:w="3380" w:type="dxa"/>
          </w:tcPr>
          <w:p w14:paraId="1E4CB7CF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Self-monitoring of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7052" w:type="dxa"/>
          </w:tcPr>
          <w:p w14:paraId="00344882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person is asked to keep a detailed record about brushing teeth and use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s a means to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change or modify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325B550E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881D650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7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68078CCF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Self-monitoring of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al</w:t>
            </w:r>
            <w:proofErr w:type="spellEnd"/>
            <w:r w:rsidRPr="002B7BE9">
              <w:rPr>
                <w:rFonts w:ascii="Cambria" w:hAnsi="Cambria"/>
                <w:sz w:val="16"/>
                <w:szCs w:val="16"/>
              </w:rPr>
              <w:t xml:space="preserve"> outcome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04B1C190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As point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6, but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focusing on measurable outcomes of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(e.g. plaque reduction).</w:t>
            </w:r>
          </w:p>
        </w:tc>
      </w:tr>
      <w:tr w:rsidR="007A79EE" w:rsidRPr="002B7BE9" w14:paraId="00D111FF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74DAC636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8.</w:t>
            </w:r>
          </w:p>
        </w:tc>
        <w:tc>
          <w:tcPr>
            <w:tcW w:w="3380" w:type="dxa"/>
          </w:tcPr>
          <w:p w14:paraId="07F2F471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Focus on past success</w:t>
            </w:r>
          </w:p>
        </w:tc>
        <w:tc>
          <w:tcPr>
            <w:tcW w:w="7052" w:type="dxa"/>
          </w:tcPr>
          <w:p w14:paraId="0E98390B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Using reflections on successful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ast experience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with brushing teeth as a means to increase motivation to be active in future.</w:t>
            </w:r>
          </w:p>
        </w:tc>
      </w:tr>
      <w:tr w:rsidR="007A79EE" w:rsidRPr="002B7BE9" w14:paraId="04B604EA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FAC238C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19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39DCAFBE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rovide feedback on performance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624ED10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sion of feedback to an individual regarding a recent oral hygiene success with the aim of increasing motivation to be more active in future.</w:t>
            </w:r>
          </w:p>
        </w:tc>
      </w:tr>
      <w:tr w:rsidR="007A79EE" w:rsidRPr="002B7BE9" w14:paraId="0B5E669E" w14:textId="77777777" w:rsidTr="00557B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5E732CA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0.</w:t>
            </w:r>
          </w:p>
        </w:tc>
        <w:tc>
          <w:tcPr>
            <w:tcW w:w="3380" w:type="dxa"/>
          </w:tcPr>
          <w:p w14:paraId="2194488D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Informing when and where to perform the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7052" w:type="dxa"/>
          </w:tcPr>
          <w:p w14:paraId="50B0028B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Offering advice and ideas on when and where an oral hygiene could be performed.</w:t>
            </w:r>
          </w:p>
        </w:tc>
      </w:tr>
      <w:tr w:rsidR="007A79EE" w:rsidRPr="002B7BE9" w14:paraId="11AEBD6D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F935FE4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1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13D272EA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Instruction on how to perform the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0B8F409F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Instructing a person exactly how to effectively perform a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3C060CE7" w14:textId="77777777" w:rsidTr="00557B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77A5B1C5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2.</w:t>
            </w:r>
          </w:p>
        </w:tc>
        <w:tc>
          <w:tcPr>
            <w:tcW w:w="3380" w:type="dxa"/>
          </w:tcPr>
          <w:p w14:paraId="2AA1D518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Demonstration of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7052" w:type="dxa"/>
          </w:tcPr>
          <w:p w14:paraId="1D78BD62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howing the person how to perform brushing teeth, through physical or visual means.</w:t>
            </w:r>
          </w:p>
        </w:tc>
      </w:tr>
      <w:tr w:rsidR="007A79EE" w:rsidRPr="002B7BE9" w14:paraId="45897816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4F29CB84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3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11715961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Training to use prompts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447E8A39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Instruction on use of cues to help remind people to perform a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 For instance, encouraging toothbrushing use and increasing frequency of brushing or mobile phone alerts to remind them.</w:t>
            </w:r>
          </w:p>
        </w:tc>
      </w:tr>
      <w:tr w:rsidR="007A79EE" w:rsidRPr="002B7BE9" w14:paraId="72FB1CDA" w14:textId="77777777" w:rsidTr="00557BC3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45D0B37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4.</w:t>
            </w:r>
          </w:p>
        </w:tc>
        <w:tc>
          <w:tcPr>
            <w:tcW w:w="3380" w:type="dxa"/>
          </w:tcPr>
          <w:p w14:paraId="7282B7E5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Environmental restructuring</w:t>
            </w:r>
          </w:p>
        </w:tc>
        <w:tc>
          <w:tcPr>
            <w:tcW w:w="7052" w:type="dxa"/>
          </w:tcPr>
          <w:p w14:paraId="1BD5C534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person is prompted to make changes to their environment to facilitate changes in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72DEEEA3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268EC38B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5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4DF07826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Agreement of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behavioural</w:t>
            </w:r>
            <w:proofErr w:type="spellEnd"/>
            <w:r w:rsidRPr="002B7BE9">
              <w:rPr>
                <w:rFonts w:ascii="Cambria" w:hAnsi="Cambria"/>
                <w:sz w:val="16"/>
                <w:szCs w:val="16"/>
              </w:rPr>
              <w:t xml:space="preserve"> contract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1D3E1CAE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A written agreement between the individual and the practitioner with respect to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change.</w:t>
            </w:r>
          </w:p>
        </w:tc>
      </w:tr>
      <w:tr w:rsidR="007A79EE" w:rsidRPr="002B7BE9" w14:paraId="6412B254" w14:textId="77777777" w:rsidTr="00557BC3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D75E297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6.</w:t>
            </w:r>
          </w:p>
        </w:tc>
        <w:tc>
          <w:tcPr>
            <w:tcW w:w="3380" w:type="dxa"/>
          </w:tcPr>
          <w:p w14:paraId="5E82B2F7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rompt practice</w:t>
            </w:r>
          </w:p>
        </w:tc>
        <w:tc>
          <w:tcPr>
            <w:tcW w:w="7052" w:type="dxa"/>
          </w:tcPr>
          <w:p w14:paraId="57188E29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Reminding the person to brush your teeth and repeat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or situations that lead to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 This helps reinforce the activity and make it more automated or habitual so that it becomes part of a person’s daily routine.</w:t>
            </w:r>
          </w:p>
        </w:tc>
      </w:tr>
      <w:tr w:rsidR="007A79EE" w:rsidRPr="002B7BE9" w14:paraId="1D03AF03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C502EE3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7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6B23834B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Use of follow up prompts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4C70C35D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Use of reminders delivered after a person has started a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change routine to help remind them to continue.</w:t>
            </w:r>
          </w:p>
        </w:tc>
      </w:tr>
      <w:tr w:rsidR="007A79EE" w:rsidRPr="002B7BE9" w14:paraId="228C582C" w14:textId="77777777" w:rsidTr="00557BC3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315DD2F8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8.</w:t>
            </w:r>
          </w:p>
        </w:tc>
        <w:tc>
          <w:tcPr>
            <w:tcW w:w="3380" w:type="dxa"/>
          </w:tcPr>
          <w:p w14:paraId="77733581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Facilitate social comparison</w:t>
            </w:r>
          </w:p>
        </w:tc>
        <w:tc>
          <w:tcPr>
            <w:tcW w:w="7052" w:type="dxa"/>
          </w:tcPr>
          <w:p w14:paraId="19D885A9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Individuals are encouraged to draw comparisons with others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to increase motivation through modelling.</w:t>
            </w:r>
          </w:p>
        </w:tc>
      </w:tr>
      <w:tr w:rsidR="007A79EE" w:rsidRPr="002B7BE9" w14:paraId="3A29021B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D1F572A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29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365FD587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lan social support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158F6BD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Prompt the person to elicit social support from other people and close relations to facilitate person’s successful completion of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49D309C5" w14:textId="77777777" w:rsidTr="00557BC3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24287F8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0.</w:t>
            </w:r>
          </w:p>
        </w:tc>
        <w:tc>
          <w:tcPr>
            <w:tcW w:w="3380" w:type="dxa"/>
          </w:tcPr>
          <w:p w14:paraId="5D671DD8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 xml:space="preserve">Prompt </w:t>
            </w:r>
            <w:proofErr w:type="spellStart"/>
            <w:r w:rsidRPr="002B7BE9">
              <w:rPr>
                <w:rFonts w:ascii="Cambria" w:hAnsi="Cambria"/>
                <w:sz w:val="16"/>
                <w:szCs w:val="16"/>
              </w:rPr>
              <w:t>identifcation</w:t>
            </w:r>
            <w:proofErr w:type="spellEnd"/>
            <w:r w:rsidRPr="002B7BE9">
              <w:rPr>
                <w:rFonts w:ascii="Cambria" w:hAnsi="Cambria"/>
                <w:sz w:val="16"/>
                <w:szCs w:val="16"/>
              </w:rPr>
              <w:t xml:space="preserve"> as role model</w:t>
            </w:r>
          </w:p>
        </w:tc>
        <w:tc>
          <w:tcPr>
            <w:tcW w:w="7052" w:type="dxa"/>
          </w:tcPr>
          <w:p w14:paraId="57F0BEC2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person views themselves as an example or role model to others for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6A520C52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402A969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1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3CE11340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rompt anticipated regret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21AC4EA6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Induce expectations of shame,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gret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or guilt for failure to accomplish the goal.</w:t>
            </w:r>
          </w:p>
        </w:tc>
      </w:tr>
      <w:tr w:rsidR="007A79EE" w:rsidRPr="002B7BE9" w14:paraId="2EE77816" w14:textId="77777777" w:rsidTr="00557B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8AF93B5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2.</w:t>
            </w:r>
          </w:p>
        </w:tc>
        <w:tc>
          <w:tcPr>
            <w:tcW w:w="3380" w:type="dxa"/>
          </w:tcPr>
          <w:p w14:paraId="32C27280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Fear arousal</w:t>
            </w:r>
          </w:p>
        </w:tc>
        <w:tc>
          <w:tcPr>
            <w:tcW w:w="7052" w:type="dxa"/>
          </w:tcPr>
          <w:p w14:paraId="68AF79FB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e presentation of fear-inducing information aimed at motivating change.</w:t>
            </w:r>
          </w:p>
        </w:tc>
      </w:tr>
      <w:tr w:rsidR="007A79EE" w:rsidRPr="002B7BE9" w14:paraId="46A16782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0F6BF09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3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150B63FC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rompt self-talk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7107785C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e person is encouraged to talk to themselves before and during their activity to provide verbal encouragement and support.</w:t>
            </w:r>
          </w:p>
        </w:tc>
      </w:tr>
      <w:tr w:rsidR="007A79EE" w:rsidRPr="002B7BE9" w14:paraId="065494E5" w14:textId="77777777" w:rsidTr="00557B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390CAEAF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4.</w:t>
            </w:r>
          </w:p>
        </w:tc>
        <w:tc>
          <w:tcPr>
            <w:tcW w:w="3380" w:type="dxa"/>
          </w:tcPr>
          <w:p w14:paraId="36963BDA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rompt use of imagery</w:t>
            </w:r>
          </w:p>
        </w:tc>
        <w:tc>
          <w:tcPr>
            <w:tcW w:w="7052" w:type="dxa"/>
          </w:tcPr>
          <w:p w14:paraId="3C82F097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person is provided with instruction on how to use visualisation techniques and imagery to facilitate successful completion of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32923762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5E0C5F7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5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4B179E73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Relapse prevention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6426763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person is encouraged to make plans to maintain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that has been changed</w:t>
            </w:r>
          </w:p>
        </w:tc>
      </w:tr>
      <w:tr w:rsidR="007A79EE" w:rsidRPr="002B7BE9" w14:paraId="1E659D04" w14:textId="77777777" w:rsidTr="00557B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2E6379CD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6.</w:t>
            </w:r>
          </w:p>
        </w:tc>
        <w:tc>
          <w:tcPr>
            <w:tcW w:w="3380" w:type="dxa"/>
          </w:tcPr>
          <w:p w14:paraId="39448716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tress management</w:t>
            </w:r>
          </w:p>
        </w:tc>
        <w:tc>
          <w:tcPr>
            <w:tcW w:w="7052" w:type="dxa"/>
          </w:tcPr>
          <w:p w14:paraId="14FF3A20" w14:textId="70F2AABD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he person is encouraged to focus on reducing related stress and improving emotional control to reduce this as a barrier and promote </w:t>
            </w:r>
            <w:r w:rsidR="002C4095">
              <w:rPr>
                <w:rFonts w:ascii="Cambria" w:eastAsiaTheme="minorHAnsi" w:hAnsi="Cambria" w:cs="Times New Roman"/>
                <w:sz w:val="16"/>
                <w:szCs w:val="16"/>
              </w:rPr>
              <w:t>oral hygiene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0CC6FEAC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B456F8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7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71D570E7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Motivational interviewing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2459315A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A clinical method including specific techniques to prompt changes by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minimising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resistance and resolving ambivalence to change.</w:t>
            </w:r>
          </w:p>
        </w:tc>
      </w:tr>
      <w:tr w:rsidR="007A79EE" w:rsidRPr="002B7BE9" w14:paraId="7EB686FF" w14:textId="77777777" w:rsidTr="00557B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4924D012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8.</w:t>
            </w:r>
          </w:p>
        </w:tc>
        <w:tc>
          <w:tcPr>
            <w:tcW w:w="3380" w:type="dxa"/>
          </w:tcPr>
          <w:p w14:paraId="244F163C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Time management</w:t>
            </w:r>
          </w:p>
        </w:tc>
        <w:tc>
          <w:tcPr>
            <w:tcW w:w="7052" w:type="dxa"/>
          </w:tcPr>
          <w:p w14:paraId="0914D185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Any technique that assists the person in managing their time efficiently, </w:t>
            </w:r>
            <w:proofErr w:type="gram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o as to</w:t>
            </w:r>
            <w:proofErr w:type="gram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be able to engage in the desired activity. For instance, effectively using a diary or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organise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to plan time.</w:t>
            </w:r>
          </w:p>
        </w:tc>
      </w:tr>
      <w:tr w:rsidR="007A79EE" w:rsidRPr="002B7BE9" w14:paraId="78E7E4D5" w14:textId="77777777" w:rsidTr="0055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B65E0DE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39.</w:t>
            </w:r>
          </w:p>
        </w:tc>
        <w:tc>
          <w:tcPr>
            <w:tcW w:w="3380" w:type="dxa"/>
            <w:tcBorders>
              <w:top w:val="none" w:sz="0" w:space="0" w:color="auto"/>
              <w:bottom w:val="none" w:sz="0" w:space="0" w:color="auto"/>
            </w:tcBorders>
          </w:tcPr>
          <w:p w14:paraId="4E7084C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Communication skills training</w:t>
            </w:r>
          </w:p>
        </w:tc>
        <w:tc>
          <w:tcPr>
            <w:tcW w:w="7052" w:type="dxa"/>
            <w:tcBorders>
              <w:top w:val="none" w:sz="0" w:space="0" w:color="auto"/>
              <w:bottom w:val="none" w:sz="0" w:space="0" w:color="auto"/>
            </w:tcBorders>
          </w:tcPr>
          <w:p w14:paraId="4DA2C838" w14:textId="77777777" w:rsidR="007A79EE" w:rsidRPr="002B7BE9" w:rsidRDefault="007A79EE" w:rsidP="00557B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Techniques directed at improving communication skills to improve interactions with others about the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.</w:t>
            </w:r>
          </w:p>
        </w:tc>
      </w:tr>
      <w:tr w:rsidR="007A79EE" w:rsidRPr="002B7BE9" w14:paraId="7157DF4C" w14:textId="77777777" w:rsidTr="00557B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7342AD12" w14:textId="77777777" w:rsidR="007A79EE" w:rsidRPr="002B7BE9" w:rsidRDefault="007A79EE" w:rsidP="00557BC3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40.</w:t>
            </w:r>
          </w:p>
        </w:tc>
        <w:tc>
          <w:tcPr>
            <w:tcW w:w="3380" w:type="dxa"/>
          </w:tcPr>
          <w:p w14:paraId="5FF688BE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timulate anticipation of future rewards</w:t>
            </w:r>
          </w:p>
        </w:tc>
        <w:tc>
          <w:tcPr>
            <w:tcW w:w="7052" w:type="dxa"/>
          </w:tcPr>
          <w:p w14:paraId="0FE8CEF2" w14:textId="77777777" w:rsidR="007A79EE" w:rsidRPr="002B7BE9" w:rsidRDefault="007A79EE" w:rsidP="00557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Individuals are encouraged to consider future rewards associated with the outcome(s), without necessarily reinforcing </w:t>
            </w:r>
            <w:proofErr w:type="spellStart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ur</w:t>
            </w:r>
            <w:proofErr w:type="spellEnd"/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 xml:space="preserve"> change.</w:t>
            </w:r>
          </w:p>
        </w:tc>
      </w:tr>
    </w:tbl>
    <w:p w14:paraId="648FBB6B" w14:textId="77777777" w:rsidR="006836A6" w:rsidRPr="002B7BE9" w:rsidRDefault="006836A6" w:rsidP="00CD5445">
      <w:pPr>
        <w:rPr>
          <w:sz w:val="20"/>
          <w:szCs w:val="20"/>
        </w:rPr>
      </w:pPr>
    </w:p>
    <w:sectPr w:rsidR="006836A6" w:rsidRPr="002B7BE9" w:rsidSect="006836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87F23" w14:textId="77777777" w:rsidR="00FD6F1C" w:rsidRDefault="00FD6F1C" w:rsidP="0061236C">
      <w:r>
        <w:separator/>
      </w:r>
    </w:p>
  </w:endnote>
  <w:endnote w:type="continuationSeparator" w:id="0">
    <w:p w14:paraId="69232CFC" w14:textId="77777777" w:rsidR="00FD6F1C" w:rsidRDefault="00FD6F1C" w:rsidP="0061236C">
      <w:r>
        <w:continuationSeparator/>
      </w:r>
    </w:p>
  </w:endnote>
  <w:endnote w:type="continuationNotice" w:id="1">
    <w:p w14:paraId="5AC61B87" w14:textId="77777777" w:rsidR="00FD6F1C" w:rsidRDefault="00FD6F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E4B48" w14:textId="77777777" w:rsidR="00FD6F1C" w:rsidRDefault="00FD6F1C" w:rsidP="0061236C">
      <w:r>
        <w:separator/>
      </w:r>
    </w:p>
  </w:footnote>
  <w:footnote w:type="continuationSeparator" w:id="0">
    <w:p w14:paraId="680E913C" w14:textId="77777777" w:rsidR="00FD6F1C" w:rsidRDefault="00FD6F1C" w:rsidP="0061236C">
      <w:r>
        <w:continuationSeparator/>
      </w:r>
    </w:p>
  </w:footnote>
  <w:footnote w:type="continuationNotice" w:id="1">
    <w:p w14:paraId="5826FD16" w14:textId="77777777" w:rsidR="00FD6F1C" w:rsidRDefault="00FD6F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357ADC"/>
    <w:multiLevelType w:val="hybridMultilevel"/>
    <w:tmpl w:val="60B8DF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A71B6"/>
    <w:multiLevelType w:val="hybridMultilevel"/>
    <w:tmpl w:val="633C9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849A4"/>
    <w:multiLevelType w:val="hybridMultilevel"/>
    <w:tmpl w:val="A1D4B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10D72"/>
    <w:multiLevelType w:val="hybridMultilevel"/>
    <w:tmpl w:val="DB8E6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70F36"/>
    <w:multiLevelType w:val="hybridMultilevel"/>
    <w:tmpl w:val="41B6301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3687E"/>
    <w:multiLevelType w:val="hybridMultilevel"/>
    <w:tmpl w:val="D618E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D742D"/>
    <w:multiLevelType w:val="hybridMultilevel"/>
    <w:tmpl w:val="41746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C01EA"/>
    <w:multiLevelType w:val="hybridMultilevel"/>
    <w:tmpl w:val="18A83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7"/>
  </w:num>
  <w:num w:numId="5">
    <w:abstractNumId w:val="1"/>
  </w:num>
  <w:num w:numId="6">
    <w:abstractNumId w:val="5"/>
  </w:num>
  <w:num w:numId="7">
    <w:abstractNumId w:val="3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TcwNzMyNzCxNDNU0lEKTi0uzszPAykwrgUAzmbaIiwAAAA="/>
  </w:docVars>
  <w:rsids>
    <w:rsidRoot w:val="00161B8F"/>
    <w:rsid w:val="0000234F"/>
    <w:rsid w:val="00002A0F"/>
    <w:rsid w:val="00002C57"/>
    <w:rsid w:val="00002FF1"/>
    <w:rsid w:val="0000415E"/>
    <w:rsid w:val="00007149"/>
    <w:rsid w:val="000076CE"/>
    <w:rsid w:val="00007D04"/>
    <w:rsid w:val="00007FCF"/>
    <w:rsid w:val="00010902"/>
    <w:rsid w:val="00011891"/>
    <w:rsid w:val="00011E31"/>
    <w:rsid w:val="00011F40"/>
    <w:rsid w:val="0001259A"/>
    <w:rsid w:val="000169FA"/>
    <w:rsid w:val="00017FAD"/>
    <w:rsid w:val="00020064"/>
    <w:rsid w:val="000210CF"/>
    <w:rsid w:val="000214AF"/>
    <w:rsid w:val="000225B4"/>
    <w:rsid w:val="00022E16"/>
    <w:rsid w:val="0002320F"/>
    <w:rsid w:val="0002377E"/>
    <w:rsid w:val="000242A0"/>
    <w:rsid w:val="0002470A"/>
    <w:rsid w:val="00024818"/>
    <w:rsid w:val="00024971"/>
    <w:rsid w:val="0002684D"/>
    <w:rsid w:val="00026EB5"/>
    <w:rsid w:val="000301E4"/>
    <w:rsid w:val="000303E1"/>
    <w:rsid w:val="00030573"/>
    <w:rsid w:val="00030D80"/>
    <w:rsid w:val="0003156D"/>
    <w:rsid w:val="0003178A"/>
    <w:rsid w:val="00031852"/>
    <w:rsid w:val="00031955"/>
    <w:rsid w:val="000329F1"/>
    <w:rsid w:val="00032D8E"/>
    <w:rsid w:val="00034BEE"/>
    <w:rsid w:val="0003525A"/>
    <w:rsid w:val="00035941"/>
    <w:rsid w:val="00035AE9"/>
    <w:rsid w:val="00035D8F"/>
    <w:rsid w:val="00036EF6"/>
    <w:rsid w:val="00037767"/>
    <w:rsid w:val="00037D09"/>
    <w:rsid w:val="0004211C"/>
    <w:rsid w:val="0004351A"/>
    <w:rsid w:val="00044579"/>
    <w:rsid w:val="00045800"/>
    <w:rsid w:val="00045F0D"/>
    <w:rsid w:val="000467B8"/>
    <w:rsid w:val="00047011"/>
    <w:rsid w:val="000471F6"/>
    <w:rsid w:val="0004782D"/>
    <w:rsid w:val="00047C4C"/>
    <w:rsid w:val="00047F58"/>
    <w:rsid w:val="00050A6D"/>
    <w:rsid w:val="0005181D"/>
    <w:rsid w:val="0005212A"/>
    <w:rsid w:val="00052367"/>
    <w:rsid w:val="000531DA"/>
    <w:rsid w:val="00053293"/>
    <w:rsid w:val="0005520E"/>
    <w:rsid w:val="00055774"/>
    <w:rsid w:val="00055A91"/>
    <w:rsid w:val="00055C8D"/>
    <w:rsid w:val="00055E8F"/>
    <w:rsid w:val="000561D9"/>
    <w:rsid w:val="0005685A"/>
    <w:rsid w:val="00056FA1"/>
    <w:rsid w:val="00057BF4"/>
    <w:rsid w:val="00057E4B"/>
    <w:rsid w:val="000616A9"/>
    <w:rsid w:val="00061A7F"/>
    <w:rsid w:val="00061BD6"/>
    <w:rsid w:val="00061DCE"/>
    <w:rsid w:val="00062F64"/>
    <w:rsid w:val="00064867"/>
    <w:rsid w:val="00066254"/>
    <w:rsid w:val="000673A4"/>
    <w:rsid w:val="0007012B"/>
    <w:rsid w:val="0007072C"/>
    <w:rsid w:val="00070EAC"/>
    <w:rsid w:val="00071626"/>
    <w:rsid w:val="0007182E"/>
    <w:rsid w:val="000720AF"/>
    <w:rsid w:val="000724CE"/>
    <w:rsid w:val="00072C87"/>
    <w:rsid w:val="00073A38"/>
    <w:rsid w:val="00074AC7"/>
    <w:rsid w:val="00076D51"/>
    <w:rsid w:val="00077FCB"/>
    <w:rsid w:val="00080802"/>
    <w:rsid w:val="00081635"/>
    <w:rsid w:val="000828B0"/>
    <w:rsid w:val="0008367A"/>
    <w:rsid w:val="00084EE8"/>
    <w:rsid w:val="000850D9"/>
    <w:rsid w:val="00086040"/>
    <w:rsid w:val="00087672"/>
    <w:rsid w:val="00091078"/>
    <w:rsid w:val="0009220E"/>
    <w:rsid w:val="00092479"/>
    <w:rsid w:val="000925DB"/>
    <w:rsid w:val="00092C3F"/>
    <w:rsid w:val="00093692"/>
    <w:rsid w:val="00094A6D"/>
    <w:rsid w:val="00094C2F"/>
    <w:rsid w:val="00094F3B"/>
    <w:rsid w:val="00097140"/>
    <w:rsid w:val="000A0866"/>
    <w:rsid w:val="000A1F73"/>
    <w:rsid w:val="000A327E"/>
    <w:rsid w:val="000A4195"/>
    <w:rsid w:val="000A4BCE"/>
    <w:rsid w:val="000A544B"/>
    <w:rsid w:val="000A68DC"/>
    <w:rsid w:val="000A77DE"/>
    <w:rsid w:val="000A78BC"/>
    <w:rsid w:val="000A78C9"/>
    <w:rsid w:val="000A78DC"/>
    <w:rsid w:val="000B0E02"/>
    <w:rsid w:val="000B1CF7"/>
    <w:rsid w:val="000B21B8"/>
    <w:rsid w:val="000B3537"/>
    <w:rsid w:val="000B395F"/>
    <w:rsid w:val="000B4877"/>
    <w:rsid w:val="000B50AE"/>
    <w:rsid w:val="000B511E"/>
    <w:rsid w:val="000B56F9"/>
    <w:rsid w:val="000B639F"/>
    <w:rsid w:val="000B6680"/>
    <w:rsid w:val="000C0BFB"/>
    <w:rsid w:val="000C0D26"/>
    <w:rsid w:val="000C0F56"/>
    <w:rsid w:val="000C18E3"/>
    <w:rsid w:val="000C2AA0"/>
    <w:rsid w:val="000C384B"/>
    <w:rsid w:val="000C39C6"/>
    <w:rsid w:val="000C41B9"/>
    <w:rsid w:val="000C4CF6"/>
    <w:rsid w:val="000C4CF8"/>
    <w:rsid w:val="000C5C1A"/>
    <w:rsid w:val="000C7335"/>
    <w:rsid w:val="000D0A2E"/>
    <w:rsid w:val="000D0A3F"/>
    <w:rsid w:val="000D1165"/>
    <w:rsid w:val="000D1890"/>
    <w:rsid w:val="000D1938"/>
    <w:rsid w:val="000D3FF5"/>
    <w:rsid w:val="000D50E9"/>
    <w:rsid w:val="000D5A59"/>
    <w:rsid w:val="000D7AFD"/>
    <w:rsid w:val="000E0610"/>
    <w:rsid w:val="000E0B86"/>
    <w:rsid w:val="000E0D0A"/>
    <w:rsid w:val="000E1A86"/>
    <w:rsid w:val="000E1D2B"/>
    <w:rsid w:val="000E2290"/>
    <w:rsid w:val="000E390A"/>
    <w:rsid w:val="000E4416"/>
    <w:rsid w:val="000E4845"/>
    <w:rsid w:val="000E4868"/>
    <w:rsid w:val="000E4AE6"/>
    <w:rsid w:val="000E4FC7"/>
    <w:rsid w:val="000E51AE"/>
    <w:rsid w:val="000E55DC"/>
    <w:rsid w:val="000E74D9"/>
    <w:rsid w:val="000F07FC"/>
    <w:rsid w:val="000F0A4B"/>
    <w:rsid w:val="000F1E47"/>
    <w:rsid w:val="000F2666"/>
    <w:rsid w:val="000F26DF"/>
    <w:rsid w:val="000F27F8"/>
    <w:rsid w:val="000F3568"/>
    <w:rsid w:val="000F3F8C"/>
    <w:rsid w:val="000F5000"/>
    <w:rsid w:val="000F5F2F"/>
    <w:rsid w:val="000F656A"/>
    <w:rsid w:val="000F6BB5"/>
    <w:rsid w:val="000F6FEC"/>
    <w:rsid w:val="000F74B0"/>
    <w:rsid w:val="00100DD8"/>
    <w:rsid w:val="0010285D"/>
    <w:rsid w:val="00103879"/>
    <w:rsid w:val="00103EA0"/>
    <w:rsid w:val="0010453B"/>
    <w:rsid w:val="00104693"/>
    <w:rsid w:val="00104DB8"/>
    <w:rsid w:val="001064BC"/>
    <w:rsid w:val="00106760"/>
    <w:rsid w:val="00106814"/>
    <w:rsid w:val="00106C25"/>
    <w:rsid w:val="00107764"/>
    <w:rsid w:val="00110222"/>
    <w:rsid w:val="00111C33"/>
    <w:rsid w:val="00111CCF"/>
    <w:rsid w:val="00112BEA"/>
    <w:rsid w:val="00113189"/>
    <w:rsid w:val="001134CA"/>
    <w:rsid w:val="00113CC7"/>
    <w:rsid w:val="00113DFD"/>
    <w:rsid w:val="001164EA"/>
    <w:rsid w:val="00116711"/>
    <w:rsid w:val="001209A8"/>
    <w:rsid w:val="00121213"/>
    <w:rsid w:val="001221A3"/>
    <w:rsid w:val="00123B19"/>
    <w:rsid w:val="00124B91"/>
    <w:rsid w:val="001262B9"/>
    <w:rsid w:val="001263FE"/>
    <w:rsid w:val="001273C3"/>
    <w:rsid w:val="00127DDE"/>
    <w:rsid w:val="00132136"/>
    <w:rsid w:val="00132174"/>
    <w:rsid w:val="0013476C"/>
    <w:rsid w:val="001358C2"/>
    <w:rsid w:val="00135EA1"/>
    <w:rsid w:val="0013643E"/>
    <w:rsid w:val="00136476"/>
    <w:rsid w:val="00136717"/>
    <w:rsid w:val="00140273"/>
    <w:rsid w:val="00141E53"/>
    <w:rsid w:val="00141F5D"/>
    <w:rsid w:val="00142050"/>
    <w:rsid w:val="00142912"/>
    <w:rsid w:val="00142B67"/>
    <w:rsid w:val="00142E6C"/>
    <w:rsid w:val="00145950"/>
    <w:rsid w:val="00145C8F"/>
    <w:rsid w:val="0014679E"/>
    <w:rsid w:val="001502B3"/>
    <w:rsid w:val="0015260A"/>
    <w:rsid w:val="00152B60"/>
    <w:rsid w:val="001563C6"/>
    <w:rsid w:val="00156485"/>
    <w:rsid w:val="00157154"/>
    <w:rsid w:val="001579B5"/>
    <w:rsid w:val="0016049F"/>
    <w:rsid w:val="00161B8F"/>
    <w:rsid w:val="00161FD8"/>
    <w:rsid w:val="001634D9"/>
    <w:rsid w:val="0016515D"/>
    <w:rsid w:val="00167556"/>
    <w:rsid w:val="00167A4A"/>
    <w:rsid w:val="001705A8"/>
    <w:rsid w:val="0017069C"/>
    <w:rsid w:val="00171927"/>
    <w:rsid w:val="001723FD"/>
    <w:rsid w:val="00172924"/>
    <w:rsid w:val="001757D4"/>
    <w:rsid w:val="00175A07"/>
    <w:rsid w:val="00175FBF"/>
    <w:rsid w:val="0018132D"/>
    <w:rsid w:val="001815D8"/>
    <w:rsid w:val="00182163"/>
    <w:rsid w:val="00182862"/>
    <w:rsid w:val="001828E8"/>
    <w:rsid w:val="00182EAD"/>
    <w:rsid w:val="0018495E"/>
    <w:rsid w:val="00185D31"/>
    <w:rsid w:val="00185F5A"/>
    <w:rsid w:val="00186490"/>
    <w:rsid w:val="00186E25"/>
    <w:rsid w:val="00187538"/>
    <w:rsid w:val="00190D4E"/>
    <w:rsid w:val="00191251"/>
    <w:rsid w:val="00191678"/>
    <w:rsid w:val="001916A9"/>
    <w:rsid w:val="00192670"/>
    <w:rsid w:val="001930D4"/>
    <w:rsid w:val="0019359B"/>
    <w:rsid w:val="00194A10"/>
    <w:rsid w:val="00195693"/>
    <w:rsid w:val="00196A04"/>
    <w:rsid w:val="0019723A"/>
    <w:rsid w:val="001979A5"/>
    <w:rsid w:val="00197B4F"/>
    <w:rsid w:val="001A0E60"/>
    <w:rsid w:val="001A197E"/>
    <w:rsid w:val="001A2AF1"/>
    <w:rsid w:val="001A2B85"/>
    <w:rsid w:val="001A30E3"/>
    <w:rsid w:val="001A713B"/>
    <w:rsid w:val="001A7A34"/>
    <w:rsid w:val="001A7E2E"/>
    <w:rsid w:val="001B0590"/>
    <w:rsid w:val="001B0A58"/>
    <w:rsid w:val="001B0EBA"/>
    <w:rsid w:val="001B10C0"/>
    <w:rsid w:val="001B454A"/>
    <w:rsid w:val="001B4660"/>
    <w:rsid w:val="001B7019"/>
    <w:rsid w:val="001B7095"/>
    <w:rsid w:val="001B76CF"/>
    <w:rsid w:val="001B77D7"/>
    <w:rsid w:val="001B7B0E"/>
    <w:rsid w:val="001B7E01"/>
    <w:rsid w:val="001C0C86"/>
    <w:rsid w:val="001C1084"/>
    <w:rsid w:val="001C3824"/>
    <w:rsid w:val="001C41E6"/>
    <w:rsid w:val="001C5F5B"/>
    <w:rsid w:val="001C6D3B"/>
    <w:rsid w:val="001C7A55"/>
    <w:rsid w:val="001D0EB2"/>
    <w:rsid w:val="001D172C"/>
    <w:rsid w:val="001D2211"/>
    <w:rsid w:val="001D26C7"/>
    <w:rsid w:val="001D2B0E"/>
    <w:rsid w:val="001D2B7A"/>
    <w:rsid w:val="001D2FB5"/>
    <w:rsid w:val="001D42F2"/>
    <w:rsid w:val="001D4A63"/>
    <w:rsid w:val="001D4F7F"/>
    <w:rsid w:val="001D53B4"/>
    <w:rsid w:val="001D6ABC"/>
    <w:rsid w:val="001E0959"/>
    <w:rsid w:val="001E0E3A"/>
    <w:rsid w:val="001E128C"/>
    <w:rsid w:val="001E138D"/>
    <w:rsid w:val="001E196C"/>
    <w:rsid w:val="001E32C4"/>
    <w:rsid w:val="001E333C"/>
    <w:rsid w:val="001E4734"/>
    <w:rsid w:val="001E4989"/>
    <w:rsid w:val="001E5486"/>
    <w:rsid w:val="001E549D"/>
    <w:rsid w:val="001E5621"/>
    <w:rsid w:val="001E6843"/>
    <w:rsid w:val="001E7674"/>
    <w:rsid w:val="001F2D5A"/>
    <w:rsid w:val="001F3C77"/>
    <w:rsid w:val="001F485D"/>
    <w:rsid w:val="001F55BD"/>
    <w:rsid w:val="001F5690"/>
    <w:rsid w:val="001F590E"/>
    <w:rsid w:val="001F6C45"/>
    <w:rsid w:val="001F6C63"/>
    <w:rsid w:val="001F78E9"/>
    <w:rsid w:val="001F7947"/>
    <w:rsid w:val="001F7AD2"/>
    <w:rsid w:val="002001F6"/>
    <w:rsid w:val="002018E3"/>
    <w:rsid w:val="00201CD1"/>
    <w:rsid w:val="002022F4"/>
    <w:rsid w:val="002032A4"/>
    <w:rsid w:val="0020512A"/>
    <w:rsid w:val="00205B2A"/>
    <w:rsid w:val="002063EC"/>
    <w:rsid w:val="002066D5"/>
    <w:rsid w:val="00207009"/>
    <w:rsid w:val="002070EC"/>
    <w:rsid w:val="002115E9"/>
    <w:rsid w:val="00211771"/>
    <w:rsid w:val="00213EA6"/>
    <w:rsid w:val="00215230"/>
    <w:rsid w:val="00215E61"/>
    <w:rsid w:val="00216190"/>
    <w:rsid w:val="00217F01"/>
    <w:rsid w:val="00220683"/>
    <w:rsid w:val="002211A3"/>
    <w:rsid w:val="00221635"/>
    <w:rsid w:val="00222735"/>
    <w:rsid w:val="00223624"/>
    <w:rsid w:val="00223666"/>
    <w:rsid w:val="00223B97"/>
    <w:rsid w:val="00224C18"/>
    <w:rsid w:val="00224C86"/>
    <w:rsid w:val="002253A0"/>
    <w:rsid w:val="00225D57"/>
    <w:rsid w:val="00226663"/>
    <w:rsid w:val="00226D95"/>
    <w:rsid w:val="002307E0"/>
    <w:rsid w:val="00230993"/>
    <w:rsid w:val="00230F46"/>
    <w:rsid w:val="00232772"/>
    <w:rsid w:val="002332B7"/>
    <w:rsid w:val="002336FC"/>
    <w:rsid w:val="002343C1"/>
    <w:rsid w:val="002344D0"/>
    <w:rsid w:val="00234AA1"/>
    <w:rsid w:val="00234E91"/>
    <w:rsid w:val="0023646D"/>
    <w:rsid w:val="0023650A"/>
    <w:rsid w:val="0024050C"/>
    <w:rsid w:val="00240668"/>
    <w:rsid w:val="00240890"/>
    <w:rsid w:val="00240CAA"/>
    <w:rsid w:val="00241200"/>
    <w:rsid w:val="00242581"/>
    <w:rsid w:val="00243132"/>
    <w:rsid w:val="00243CCF"/>
    <w:rsid w:val="00243EFC"/>
    <w:rsid w:val="00243FB8"/>
    <w:rsid w:val="00244F34"/>
    <w:rsid w:val="00246C48"/>
    <w:rsid w:val="00247226"/>
    <w:rsid w:val="00247486"/>
    <w:rsid w:val="00252F1B"/>
    <w:rsid w:val="00253197"/>
    <w:rsid w:val="00253908"/>
    <w:rsid w:val="002551FF"/>
    <w:rsid w:val="00255969"/>
    <w:rsid w:val="00256291"/>
    <w:rsid w:val="00257164"/>
    <w:rsid w:val="00257A58"/>
    <w:rsid w:val="00260324"/>
    <w:rsid w:val="002603B8"/>
    <w:rsid w:val="002606BB"/>
    <w:rsid w:val="00260DF6"/>
    <w:rsid w:val="0026339D"/>
    <w:rsid w:val="002633C0"/>
    <w:rsid w:val="00263727"/>
    <w:rsid w:val="00265416"/>
    <w:rsid w:val="00265B72"/>
    <w:rsid w:val="00267CD6"/>
    <w:rsid w:val="0027025F"/>
    <w:rsid w:val="002705F3"/>
    <w:rsid w:val="002713E0"/>
    <w:rsid w:val="0027180F"/>
    <w:rsid w:val="00271C62"/>
    <w:rsid w:val="00272969"/>
    <w:rsid w:val="00272B19"/>
    <w:rsid w:val="002733E2"/>
    <w:rsid w:val="00273D9B"/>
    <w:rsid w:val="00274F0D"/>
    <w:rsid w:val="00275449"/>
    <w:rsid w:val="00275F08"/>
    <w:rsid w:val="002771B4"/>
    <w:rsid w:val="002803E0"/>
    <w:rsid w:val="00280CB8"/>
    <w:rsid w:val="00280E37"/>
    <w:rsid w:val="0028185F"/>
    <w:rsid w:val="002826D0"/>
    <w:rsid w:val="002828B1"/>
    <w:rsid w:val="00282991"/>
    <w:rsid w:val="00282B04"/>
    <w:rsid w:val="00282E06"/>
    <w:rsid w:val="00282EF2"/>
    <w:rsid w:val="0028368D"/>
    <w:rsid w:val="00285CF4"/>
    <w:rsid w:val="002878D8"/>
    <w:rsid w:val="002902E7"/>
    <w:rsid w:val="00290745"/>
    <w:rsid w:val="00290FFF"/>
    <w:rsid w:val="0029173B"/>
    <w:rsid w:val="0029356D"/>
    <w:rsid w:val="002939E7"/>
    <w:rsid w:val="00294BAF"/>
    <w:rsid w:val="00294F35"/>
    <w:rsid w:val="00295370"/>
    <w:rsid w:val="0029579B"/>
    <w:rsid w:val="00295D9D"/>
    <w:rsid w:val="0029769C"/>
    <w:rsid w:val="00297BDB"/>
    <w:rsid w:val="002A0626"/>
    <w:rsid w:val="002A0F39"/>
    <w:rsid w:val="002A15D4"/>
    <w:rsid w:val="002A185C"/>
    <w:rsid w:val="002A1F94"/>
    <w:rsid w:val="002A20B1"/>
    <w:rsid w:val="002A4712"/>
    <w:rsid w:val="002A4B1A"/>
    <w:rsid w:val="002A4BAD"/>
    <w:rsid w:val="002A4BB5"/>
    <w:rsid w:val="002A4DCA"/>
    <w:rsid w:val="002A6ADB"/>
    <w:rsid w:val="002B0381"/>
    <w:rsid w:val="002B2811"/>
    <w:rsid w:val="002B307E"/>
    <w:rsid w:val="002B39A0"/>
    <w:rsid w:val="002B3BA4"/>
    <w:rsid w:val="002B6174"/>
    <w:rsid w:val="002B7874"/>
    <w:rsid w:val="002B7BE9"/>
    <w:rsid w:val="002B7D6A"/>
    <w:rsid w:val="002C1F74"/>
    <w:rsid w:val="002C20BD"/>
    <w:rsid w:val="002C2B68"/>
    <w:rsid w:val="002C3D87"/>
    <w:rsid w:val="002C4095"/>
    <w:rsid w:val="002C48DE"/>
    <w:rsid w:val="002C5CB5"/>
    <w:rsid w:val="002C6669"/>
    <w:rsid w:val="002C7589"/>
    <w:rsid w:val="002D0521"/>
    <w:rsid w:val="002D0807"/>
    <w:rsid w:val="002D15CF"/>
    <w:rsid w:val="002D18F1"/>
    <w:rsid w:val="002D3400"/>
    <w:rsid w:val="002D34CF"/>
    <w:rsid w:val="002D4411"/>
    <w:rsid w:val="002D57B2"/>
    <w:rsid w:val="002D5EA6"/>
    <w:rsid w:val="002D6FEA"/>
    <w:rsid w:val="002E071F"/>
    <w:rsid w:val="002E0AFE"/>
    <w:rsid w:val="002E101C"/>
    <w:rsid w:val="002E16C7"/>
    <w:rsid w:val="002E2F17"/>
    <w:rsid w:val="002E4A8A"/>
    <w:rsid w:val="002E58A8"/>
    <w:rsid w:val="002E662F"/>
    <w:rsid w:val="002E6C6C"/>
    <w:rsid w:val="002E7B09"/>
    <w:rsid w:val="002F0711"/>
    <w:rsid w:val="002F0B5C"/>
    <w:rsid w:val="002F0DC6"/>
    <w:rsid w:val="002F13DE"/>
    <w:rsid w:val="002F2C7E"/>
    <w:rsid w:val="002F3036"/>
    <w:rsid w:val="002F3825"/>
    <w:rsid w:val="002F4C0E"/>
    <w:rsid w:val="002F61B7"/>
    <w:rsid w:val="002F6C07"/>
    <w:rsid w:val="002F6CD5"/>
    <w:rsid w:val="002F6E0A"/>
    <w:rsid w:val="002F7949"/>
    <w:rsid w:val="0030016C"/>
    <w:rsid w:val="003011ED"/>
    <w:rsid w:val="003017F7"/>
    <w:rsid w:val="00301C3C"/>
    <w:rsid w:val="00302569"/>
    <w:rsid w:val="003027DB"/>
    <w:rsid w:val="00302C3F"/>
    <w:rsid w:val="00304A05"/>
    <w:rsid w:val="0030543F"/>
    <w:rsid w:val="003060AB"/>
    <w:rsid w:val="00306E8F"/>
    <w:rsid w:val="00310F65"/>
    <w:rsid w:val="003116CA"/>
    <w:rsid w:val="00312936"/>
    <w:rsid w:val="00312D9F"/>
    <w:rsid w:val="0031307A"/>
    <w:rsid w:val="00313B96"/>
    <w:rsid w:val="00313E1D"/>
    <w:rsid w:val="00313E3F"/>
    <w:rsid w:val="00314A72"/>
    <w:rsid w:val="003151CF"/>
    <w:rsid w:val="00315429"/>
    <w:rsid w:val="00316A3B"/>
    <w:rsid w:val="00317708"/>
    <w:rsid w:val="00317A4B"/>
    <w:rsid w:val="00317FB0"/>
    <w:rsid w:val="0032008A"/>
    <w:rsid w:val="0032099E"/>
    <w:rsid w:val="00321596"/>
    <w:rsid w:val="003220C8"/>
    <w:rsid w:val="003221EE"/>
    <w:rsid w:val="003235BD"/>
    <w:rsid w:val="003249A2"/>
    <w:rsid w:val="00325725"/>
    <w:rsid w:val="00327B04"/>
    <w:rsid w:val="00330146"/>
    <w:rsid w:val="00330D42"/>
    <w:rsid w:val="0033323A"/>
    <w:rsid w:val="003334D3"/>
    <w:rsid w:val="003345D2"/>
    <w:rsid w:val="00335FED"/>
    <w:rsid w:val="003368C4"/>
    <w:rsid w:val="00337A3F"/>
    <w:rsid w:val="00340735"/>
    <w:rsid w:val="003408FD"/>
    <w:rsid w:val="00340D3D"/>
    <w:rsid w:val="0034137D"/>
    <w:rsid w:val="0034148D"/>
    <w:rsid w:val="00341629"/>
    <w:rsid w:val="00341773"/>
    <w:rsid w:val="003421FF"/>
    <w:rsid w:val="00345307"/>
    <w:rsid w:val="00345CD6"/>
    <w:rsid w:val="00346B64"/>
    <w:rsid w:val="00347B13"/>
    <w:rsid w:val="00347BB3"/>
    <w:rsid w:val="00351073"/>
    <w:rsid w:val="00351374"/>
    <w:rsid w:val="0035288F"/>
    <w:rsid w:val="00353BB0"/>
    <w:rsid w:val="0035443F"/>
    <w:rsid w:val="003549B4"/>
    <w:rsid w:val="00354DC3"/>
    <w:rsid w:val="00354E09"/>
    <w:rsid w:val="003554C5"/>
    <w:rsid w:val="00355CEF"/>
    <w:rsid w:val="00356950"/>
    <w:rsid w:val="00356A5D"/>
    <w:rsid w:val="003571AA"/>
    <w:rsid w:val="003574FF"/>
    <w:rsid w:val="00357F78"/>
    <w:rsid w:val="00360339"/>
    <w:rsid w:val="00361A1A"/>
    <w:rsid w:val="003622D8"/>
    <w:rsid w:val="00362BF9"/>
    <w:rsid w:val="00362C28"/>
    <w:rsid w:val="00364C4A"/>
    <w:rsid w:val="003661F5"/>
    <w:rsid w:val="00366DB4"/>
    <w:rsid w:val="00367C03"/>
    <w:rsid w:val="00367E2B"/>
    <w:rsid w:val="00370379"/>
    <w:rsid w:val="00371BB1"/>
    <w:rsid w:val="00373326"/>
    <w:rsid w:val="00373C74"/>
    <w:rsid w:val="00376272"/>
    <w:rsid w:val="003772B8"/>
    <w:rsid w:val="00377F4E"/>
    <w:rsid w:val="00380311"/>
    <w:rsid w:val="0038117B"/>
    <w:rsid w:val="003819D3"/>
    <w:rsid w:val="00382D19"/>
    <w:rsid w:val="003842E9"/>
    <w:rsid w:val="0038463C"/>
    <w:rsid w:val="00385695"/>
    <w:rsid w:val="00386544"/>
    <w:rsid w:val="00387099"/>
    <w:rsid w:val="00391093"/>
    <w:rsid w:val="0039186D"/>
    <w:rsid w:val="00392D51"/>
    <w:rsid w:val="00392F4E"/>
    <w:rsid w:val="0039345A"/>
    <w:rsid w:val="00395A70"/>
    <w:rsid w:val="00396658"/>
    <w:rsid w:val="00396A7A"/>
    <w:rsid w:val="003977C6"/>
    <w:rsid w:val="00397B84"/>
    <w:rsid w:val="003A03ED"/>
    <w:rsid w:val="003A0BAC"/>
    <w:rsid w:val="003A2875"/>
    <w:rsid w:val="003A48F0"/>
    <w:rsid w:val="003A4E48"/>
    <w:rsid w:val="003A5351"/>
    <w:rsid w:val="003A7AE1"/>
    <w:rsid w:val="003B0057"/>
    <w:rsid w:val="003B0159"/>
    <w:rsid w:val="003B10AA"/>
    <w:rsid w:val="003B114A"/>
    <w:rsid w:val="003B25EA"/>
    <w:rsid w:val="003B2673"/>
    <w:rsid w:val="003B5520"/>
    <w:rsid w:val="003B71D4"/>
    <w:rsid w:val="003B7A1C"/>
    <w:rsid w:val="003C0109"/>
    <w:rsid w:val="003C0BF9"/>
    <w:rsid w:val="003C15FB"/>
    <w:rsid w:val="003C27DB"/>
    <w:rsid w:val="003C399D"/>
    <w:rsid w:val="003C41E7"/>
    <w:rsid w:val="003C4767"/>
    <w:rsid w:val="003C4CC7"/>
    <w:rsid w:val="003C4D8B"/>
    <w:rsid w:val="003C739D"/>
    <w:rsid w:val="003C7637"/>
    <w:rsid w:val="003C7B30"/>
    <w:rsid w:val="003D0BE7"/>
    <w:rsid w:val="003D17D9"/>
    <w:rsid w:val="003D317C"/>
    <w:rsid w:val="003D4925"/>
    <w:rsid w:val="003D4F2B"/>
    <w:rsid w:val="003D616E"/>
    <w:rsid w:val="003D6367"/>
    <w:rsid w:val="003D6F64"/>
    <w:rsid w:val="003D7FB7"/>
    <w:rsid w:val="003E3306"/>
    <w:rsid w:val="003E3D3C"/>
    <w:rsid w:val="003E3FF2"/>
    <w:rsid w:val="003E558C"/>
    <w:rsid w:val="003E5BB8"/>
    <w:rsid w:val="003E7551"/>
    <w:rsid w:val="003E771F"/>
    <w:rsid w:val="003E7E15"/>
    <w:rsid w:val="003F0093"/>
    <w:rsid w:val="003F260B"/>
    <w:rsid w:val="003F2FAE"/>
    <w:rsid w:val="003F3619"/>
    <w:rsid w:val="003F3B09"/>
    <w:rsid w:val="003F53C1"/>
    <w:rsid w:val="003F5E2F"/>
    <w:rsid w:val="003F5FBA"/>
    <w:rsid w:val="003F6524"/>
    <w:rsid w:val="003F666C"/>
    <w:rsid w:val="003F6823"/>
    <w:rsid w:val="003F6A65"/>
    <w:rsid w:val="003F777C"/>
    <w:rsid w:val="003F78A5"/>
    <w:rsid w:val="00401344"/>
    <w:rsid w:val="00401500"/>
    <w:rsid w:val="00402BF5"/>
    <w:rsid w:val="0040329C"/>
    <w:rsid w:val="00403750"/>
    <w:rsid w:val="004038DF"/>
    <w:rsid w:val="00403AD5"/>
    <w:rsid w:val="00405370"/>
    <w:rsid w:val="00405660"/>
    <w:rsid w:val="0040637C"/>
    <w:rsid w:val="0040696D"/>
    <w:rsid w:val="00410E5C"/>
    <w:rsid w:val="00412608"/>
    <w:rsid w:val="00412D8D"/>
    <w:rsid w:val="00412EB4"/>
    <w:rsid w:val="004130AD"/>
    <w:rsid w:val="00414A17"/>
    <w:rsid w:val="0041532A"/>
    <w:rsid w:val="004155CF"/>
    <w:rsid w:val="00416C38"/>
    <w:rsid w:val="00416CE0"/>
    <w:rsid w:val="004207BB"/>
    <w:rsid w:val="00421168"/>
    <w:rsid w:val="00422137"/>
    <w:rsid w:val="00422E92"/>
    <w:rsid w:val="00423BF1"/>
    <w:rsid w:val="00423E81"/>
    <w:rsid w:val="004249EE"/>
    <w:rsid w:val="00424E5F"/>
    <w:rsid w:val="004253E5"/>
    <w:rsid w:val="004253F1"/>
    <w:rsid w:val="0042550E"/>
    <w:rsid w:val="00425524"/>
    <w:rsid w:val="00430868"/>
    <w:rsid w:val="00430DD9"/>
    <w:rsid w:val="0043174B"/>
    <w:rsid w:val="004331EA"/>
    <w:rsid w:val="00433530"/>
    <w:rsid w:val="00433D0B"/>
    <w:rsid w:val="00433EC0"/>
    <w:rsid w:val="004347AA"/>
    <w:rsid w:val="004347B3"/>
    <w:rsid w:val="004369F6"/>
    <w:rsid w:val="00436DDE"/>
    <w:rsid w:val="00440868"/>
    <w:rsid w:val="004408C2"/>
    <w:rsid w:val="00442135"/>
    <w:rsid w:val="00443CDA"/>
    <w:rsid w:val="00443F13"/>
    <w:rsid w:val="004442F6"/>
    <w:rsid w:val="004448A5"/>
    <w:rsid w:val="00444C28"/>
    <w:rsid w:val="004453DD"/>
    <w:rsid w:val="00445E6C"/>
    <w:rsid w:val="00446BD9"/>
    <w:rsid w:val="00447693"/>
    <w:rsid w:val="0044770C"/>
    <w:rsid w:val="004501FA"/>
    <w:rsid w:val="0045072B"/>
    <w:rsid w:val="00450F9B"/>
    <w:rsid w:val="00451238"/>
    <w:rsid w:val="00453A98"/>
    <w:rsid w:val="00453F7D"/>
    <w:rsid w:val="004548BB"/>
    <w:rsid w:val="004565D7"/>
    <w:rsid w:val="00456C35"/>
    <w:rsid w:val="00456C9D"/>
    <w:rsid w:val="0045719D"/>
    <w:rsid w:val="004606C6"/>
    <w:rsid w:val="004610AA"/>
    <w:rsid w:val="00462017"/>
    <w:rsid w:val="00462698"/>
    <w:rsid w:val="00462C93"/>
    <w:rsid w:val="0046389B"/>
    <w:rsid w:val="00463FF8"/>
    <w:rsid w:val="00465293"/>
    <w:rsid w:val="00465516"/>
    <w:rsid w:val="00467898"/>
    <w:rsid w:val="00470800"/>
    <w:rsid w:val="004721E6"/>
    <w:rsid w:val="00472838"/>
    <w:rsid w:val="00472D9E"/>
    <w:rsid w:val="0047412F"/>
    <w:rsid w:val="0047629D"/>
    <w:rsid w:val="004763AA"/>
    <w:rsid w:val="004768F1"/>
    <w:rsid w:val="00480727"/>
    <w:rsid w:val="00480951"/>
    <w:rsid w:val="00480A44"/>
    <w:rsid w:val="00483113"/>
    <w:rsid w:val="00483935"/>
    <w:rsid w:val="00483981"/>
    <w:rsid w:val="00484D79"/>
    <w:rsid w:val="00485065"/>
    <w:rsid w:val="00485334"/>
    <w:rsid w:val="00485605"/>
    <w:rsid w:val="00487F9A"/>
    <w:rsid w:val="004929AB"/>
    <w:rsid w:val="004938CF"/>
    <w:rsid w:val="00494B6D"/>
    <w:rsid w:val="00495988"/>
    <w:rsid w:val="004966FF"/>
    <w:rsid w:val="00496FEF"/>
    <w:rsid w:val="00497458"/>
    <w:rsid w:val="00497613"/>
    <w:rsid w:val="00497B14"/>
    <w:rsid w:val="004A0612"/>
    <w:rsid w:val="004A0DB5"/>
    <w:rsid w:val="004A258E"/>
    <w:rsid w:val="004A2A60"/>
    <w:rsid w:val="004A49DE"/>
    <w:rsid w:val="004A4BFE"/>
    <w:rsid w:val="004A4E10"/>
    <w:rsid w:val="004A5134"/>
    <w:rsid w:val="004A617F"/>
    <w:rsid w:val="004A7535"/>
    <w:rsid w:val="004A7644"/>
    <w:rsid w:val="004B04AC"/>
    <w:rsid w:val="004B065D"/>
    <w:rsid w:val="004B0E65"/>
    <w:rsid w:val="004B1412"/>
    <w:rsid w:val="004B2B79"/>
    <w:rsid w:val="004B3AAC"/>
    <w:rsid w:val="004B5C59"/>
    <w:rsid w:val="004B607C"/>
    <w:rsid w:val="004B678F"/>
    <w:rsid w:val="004C02DB"/>
    <w:rsid w:val="004C1123"/>
    <w:rsid w:val="004C16D9"/>
    <w:rsid w:val="004C195D"/>
    <w:rsid w:val="004C2433"/>
    <w:rsid w:val="004C35C8"/>
    <w:rsid w:val="004C4A30"/>
    <w:rsid w:val="004C4E4C"/>
    <w:rsid w:val="004C511A"/>
    <w:rsid w:val="004C5D27"/>
    <w:rsid w:val="004C658B"/>
    <w:rsid w:val="004C771C"/>
    <w:rsid w:val="004D097D"/>
    <w:rsid w:val="004D0B1B"/>
    <w:rsid w:val="004D2244"/>
    <w:rsid w:val="004D308E"/>
    <w:rsid w:val="004D3994"/>
    <w:rsid w:val="004D3A82"/>
    <w:rsid w:val="004D7E54"/>
    <w:rsid w:val="004E1130"/>
    <w:rsid w:val="004E182F"/>
    <w:rsid w:val="004E1AF7"/>
    <w:rsid w:val="004E2901"/>
    <w:rsid w:val="004E34E1"/>
    <w:rsid w:val="004E3898"/>
    <w:rsid w:val="004E3CE3"/>
    <w:rsid w:val="004E3D2B"/>
    <w:rsid w:val="004E5D61"/>
    <w:rsid w:val="004E63E1"/>
    <w:rsid w:val="004E6A3E"/>
    <w:rsid w:val="004F1C1C"/>
    <w:rsid w:val="004F1DC1"/>
    <w:rsid w:val="004F247A"/>
    <w:rsid w:val="004F31D7"/>
    <w:rsid w:val="004F3D46"/>
    <w:rsid w:val="004F5E2F"/>
    <w:rsid w:val="004F5F56"/>
    <w:rsid w:val="004F778E"/>
    <w:rsid w:val="00500C5C"/>
    <w:rsid w:val="00500ED4"/>
    <w:rsid w:val="00502FDC"/>
    <w:rsid w:val="005030BE"/>
    <w:rsid w:val="005032EC"/>
    <w:rsid w:val="00504D7F"/>
    <w:rsid w:val="00505B3C"/>
    <w:rsid w:val="00506B34"/>
    <w:rsid w:val="00506B55"/>
    <w:rsid w:val="0050743F"/>
    <w:rsid w:val="0050797E"/>
    <w:rsid w:val="00510633"/>
    <w:rsid w:val="00511342"/>
    <w:rsid w:val="00512D0A"/>
    <w:rsid w:val="00513B38"/>
    <w:rsid w:val="0051466E"/>
    <w:rsid w:val="00515122"/>
    <w:rsid w:val="00515F01"/>
    <w:rsid w:val="0051613D"/>
    <w:rsid w:val="00517D73"/>
    <w:rsid w:val="00521567"/>
    <w:rsid w:val="00521C78"/>
    <w:rsid w:val="00522E6B"/>
    <w:rsid w:val="00523B84"/>
    <w:rsid w:val="005246FB"/>
    <w:rsid w:val="005249C4"/>
    <w:rsid w:val="00525C93"/>
    <w:rsid w:val="00526B28"/>
    <w:rsid w:val="00526BA1"/>
    <w:rsid w:val="00526F98"/>
    <w:rsid w:val="005272B3"/>
    <w:rsid w:val="00530863"/>
    <w:rsid w:val="00531D13"/>
    <w:rsid w:val="0053222E"/>
    <w:rsid w:val="0053473A"/>
    <w:rsid w:val="00535379"/>
    <w:rsid w:val="00535393"/>
    <w:rsid w:val="005367FB"/>
    <w:rsid w:val="00537F48"/>
    <w:rsid w:val="005404F6"/>
    <w:rsid w:val="00540660"/>
    <w:rsid w:val="00541986"/>
    <w:rsid w:val="00541CDF"/>
    <w:rsid w:val="005428E1"/>
    <w:rsid w:val="00542FE4"/>
    <w:rsid w:val="00543169"/>
    <w:rsid w:val="005432E4"/>
    <w:rsid w:val="0054359D"/>
    <w:rsid w:val="005439A9"/>
    <w:rsid w:val="00543D8E"/>
    <w:rsid w:val="00543EE5"/>
    <w:rsid w:val="00544320"/>
    <w:rsid w:val="00544A3B"/>
    <w:rsid w:val="00546573"/>
    <w:rsid w:val="00552141"/>
    <w:rsid w:val="00553D45"/>
    <w:rsid w:val="00554070"/>
    <w:rsid w:val="00554149"/>
    <w:rsid w:val="005546FC"/>
    <w:rsid w:val="00554BE9"/>
    <w:rsid w:val="00556C7C"/>
    <w:rsid w:val="00557394"/>
    <w:rsid w:val="00561594"/>
    <w:rsid w:val="005615A7"/>
    <w:rsid w:val="00561924"/>
    <w:rsid w:val="00561C4A"/>
    <w:rsid w:val="00563AFA"/>
    <w:rsid w:val="005646AD"/>
    <w:rsid w:val="00564980"/>
    <w:rsid w:val="00565912"/>
    <w:rsid w:val="00565E7E"/>
    <w:rsid w:val="00566859"/>
    <w:rsid w:val="0056719A"/>
    <w:rsid w:val="0056755B"/>
    <w:rsid w:val="00570019"/>
    <w:rsid w:val="0057083B"/>
    <w:rsid w:val="00570B6A"/>
    <w:rsid w:val="005717E4"/>
    <w:rsid w:val="005750FC"/>
    <w:rsid w:val="00575F25"/>
    <w:rsid w:val="0057642E"/>
    <w:rsid w:val="00576D91"/>
    <w:rsid w:val="00576E18"/>
    <w:rsid w:val="00576E82"/>
    <w:rsid w:val="00577658"/>
    <w:rsid w:val="00577875"/>
    <w:rsid w:val="00577F6A"/>
    <w:rsid w:val="00580584"/>
    <w:rsid w:val="00580612"/>
    <w:rsid w:val="00580669"/>
    <w:rsid w:val="00582D1D"/>
    <w:rsid w:val="00582F02"/>
    <w:rsid w:val="00584053"/>
    <w:rsid w:val="00585B85"/>
    <w:rsid w:val="0059023C"/>
    <w:rsid w:val="00590381"/>
    <w:rsid w:val="00591994"/>
    <w:rsid w:val="00593390"/>
    <w:rsid w:val="00593455"/>
    <w:rsid w:val="005955B0"/>
    <w:rsid w:val="00595889"/>
    <w:rsid w:val="005961A9"/>
    <w:rsid w:val="00597477"/>
    <w:rsid w:val="005A00EB"/>
    <w:rsid w:val="005A03C7"/>
    <w:rsid w:val="005A1070"/>
    <w:rsid w:val="005A1715"/>
    <w:rsid w:val="005A2B27"/>
    <w:rsid w:val="005A32D6"/>
    <w:rsid w:val="005A41A8"/>
    <w:rsid w:val="005A5560"/>
    <w:rsid w:val="005A736E"/>
    <w:rsid w:val="005A7CC2"/>
    <w:rsid w:val="005A7D41"/>
    <w:rsid w:val="005B36D2"/>
    <w:rsid w:val="005B4C02"/>
    <w:rsid w:val="005B521E"/>
    <w:rsid w:val="005B57EB"/>
    <w:rsid w:val="005B6103"/>
    <w:rsid w:val="005B68C1"/>
    <w:rsid w:val="005B6F79"/>
    <w:rsid w:val="005B6FAE"/>
    <w:rsid w:val="005B7D41"/>
    <w:rsid w:val="005C17C0"/>
    <w:rsid w:val="005C2AC1"/>
    <w:rsid w:val="005C31EF"/>
    <w:rsid w:val="005C32C4"/>
    <w:rsid w:val="005C3A0E"/>
    <w:rsid w:val="005C3EF4"/>
    <w:rsid w:val="005C4B69"/>
    <w:rsid w:val="005C524E"/>
    <w:rsid w:val="005C5868"/>
    <w:rsid w:val="005C669A"/>
    <w:rsid w:val="005C707D"/>
    <w:rsid w:val="005D083F"/>
    <w:rsid w:val="005D0D0A"/>
    <w:rsid w:val="005D1B0C"/>
    <w:rsid w:val="005D1D22"/>
    <w:rsid w:val="005D3147"/>
    <w:rsid w:val="005D3F48"/>
    <w:rsid w:val="005D4A3B"/>
    <w:rsid w:val="005D4E1C"/>
    <w:rsid w:val="005D5086"/>
    <w:rsid w:val="005D52B7"/>
    <w:rsid w:val="005D5DD5"/>
    <w:rsid w:val="005D620E"/>
    <w:rsid w:val="005D6AAA"/>
    <w:rsid w:val="005D7B68"/>
    <w:rsid w:val="005E0233"/>
    <w:rsid w:val="005E1FAA"/>
    <w:rsid w:val="005E24B6"/>
    <w:rsid w:val="005E24DF"/>
    <w:rsid w:val="005E24F6"/>
    <w:rsid w:val="005E4050"/>
    <w:rsid w:val="005E40D3"/>
    <w:rsid w:val="005E45C5"/>
    <w:rsid w:val="005E4E77"/>
    <w:rsid w:val="005E5F56"/>
    <w:rsid w:val="005E7000"/>
    <w:rsid w:val="005E7043"/>
    <w:rsid w:val="005F19E2"/>
    <w:rsid w:val="005F23B5"/>
    <w:rsid w:val="005F2CBE"/>
    <w:rsid w:val="005F34E6"/>
    <w:rsid w:val="005F37ED"/>
    <w:rsid w:val="005F3A3C"/>
    <w:rsid w:val="005F5FAE"/>
    <w:rsid w:val="005F6FEA"/>
    <w:rsid w:val="005F7CEF"/>
    <w:rsid w:val="006004F4"/>
    <w:rsid w:val="0060074A"/>
    <w:rsid w:val="00600E4D"/>
    <w:rsid w:val="00601009"/>
    <w:rsid w:val="00602038"/>
    <w:rsid w:val="00602DD0"/>
    <w:rsid w:val="006040A5"/>
    <w:rsid w:val="00604D24"/>
    <w:rsid w:val="00605003"/>
    <w:rsid w:val="006050BF"/>
    <w:rsid w:val="00605C6A"/>
    <w:rsid w:val="00606293"/>
    <w:rsid w:val="00606FB4"/>
    <w:rsid w:val="00607345"/>
    <w:rsid w:val="00607435"/>
    <w:rsid w:val="00607520"/>
    <w:rsid w:val="00610359"/>
    <w:rsid w:val="006105D8"/>
    <w:rsid w:val="0061236C"/>
    <w:rsid w:val="00614B24"/>
    <w:rsid w:val="006160DB"/>
    <w:rsid w:val="00616459"/>
    <w:rsid w:val="006164E7"/>
    <w:rsid w:val="00616AAA"/>
    <w:rsid w:val="00616CBB"/>
    <w:rsid w:val="0061728B"/>
    <w:rsid w:val="00617554"/>
    <w:rsid w:val="006209D2"/>
    <w:rsid w:val="00620A2A"/>
    <w:rsid w:val="00621F35"/>
    <w:rsid w:val="00623AF3"/>
    <w:rsid w:val="00624540"/>
    <w:rsid w:val="0062587A"/>
    <w:rsid w:val="006260F5"/>
    <w:rsid w:val="006262F4"/>
    <w:rsid w:val="00626418"/>
    <w:rsid w:val="0062678D"/>
    <w:rsid w:val="0063186B"/>
    <w:rsid w:val="006327BD"/>
    <w:rsid w:val="006327EF"/>
    <w:rsid w:val="00633288"/>
    <w:rsid w:val="0063338E"/>
    <w:rsid w:val="006344FB"/>
    <w:rsid w:val="00636E5E"/>
    <w:rsid w:val="00637D86"/>
    <w:rsid w:val="00637E4F"/>
    <w:rsid w:val="00640144"/>
    <w:rsid w:val="006405FA"/>
    <w:rsid w:val="006406FD"/>
    <w:rsid w:val="0064237B"/>
    <w:rsid w:val="00642F81"/>
    <w:rsid w:val="00643A2E"/>
    <w:rsid w:val="00644310"/>
    <w:rsid w:val="006449A3"/>
    <w:rsid w:val="00645188"/>
    <w:rsid w:val="0064529D"/>
    <w:rsid w:val="0064564F"/>
    <w:rsid w:val="00645F03"/>
    <w:rsid w:val="00646579"/>
    <w:rsid w:val="0064687A"/>
    <w:rsid w:val="0064766A"/>
    <w:rsid w:val="006477D5"/>
    <w:rsid w:val="0064792C"/>
    <w:rsid w:val="00647C43"/>
    <w:rsid w:val="00647DA8"/>
    <w:rsid w:val="006516E7"/>
    <w:rsid w:val="00652605"/>
    <w:rsid w:val="00652614"/>
    <w:rsid w:val="00653588"/>
    <w:rsid w:val="00653C22"/>
    <w:rsid w:val="00654D4E"/>
    <w:rsid w:val="0065537E"/>
    <w:rsid w:val="0065663A"/>
    <w:rsid w:val="00656DE0"/>
    <w:rsid w:val="00660ADA"/>
    <w:rsid w:val="00662971"/>
    <w:rsid w:val="00663E34"/>
    <w:rsid w:val="00665A9C"/>
    <w:rsid w:val="00665E76"/>
    <w:rsid w:val="00666B09"/>
    <w:rsid w:val="006676FF"/>
    <w:rsid w:val="00667D58"/>
    <w:rsid w:val="00667E93"/>
    <w:rsid w:val="00670113"/>
    <w:rsid w:val="00670F6C"/>
    <w:rsid w:val="00671117"/>
    <w:rsid w:val="00671561"/>
    <w:rsid w:val="0067254F"/>
    <w:rsid w:val="006725BD"/>
    <w:rsid w:val="00672738"/>
    <w:rsid w:val="0067299B"/>
    <w:rsid w:val="00672B0B"/>
    <w:rsid w:val="006732F3"/>
    <w:rsid w:val="0067349A"/>
    <w:rsid w:val="0067397B"/>
    <w:rsid w:val="00673D9B"/>
    <w:rsid w:val="0067552B"/>
    <w:rsid w:val="00675FD2"/>
    <w:rsid w:val="0067705C"/>
    <w:rsid w:val="00677177"/>
    <w:rsid w:val="00677823"/>
    <w:rsid w:val="00677D53"/>
    <w:rsid w:val="00677F03"/>
    <w:rsid w:val="0068002F"/>
    <w:rsid w:val="006803A6"/>
    <w:rsid w:val="00681516"/>
    <w:rsid w:val="00681B1F"/>
    <w:rsid w:val="006823DE"/>
    <w:rsid w:val="006836A6"/>
    <w:rsid w:val="0068560D"/>
    <w:rsid w:val="00685A35"/>
    <w:rsid w:val="00686607"/>
    <w:rsid w:val="006872D2"/>
    <w:rsid w:val="006908E4"/>
    <w:rsid w:val="006935F7"/>
    <w:rsid w:val="00693683"/>
    <w:rsid w:val="00693A2C"/>
    <w:rsid w:val="00693CC5"/>
    <w:rsid w:val="00693EE5"/>
    <w:rsid w:val="006952FA"/>
    <w:rsid w:val="006953A5"/>
    <w:rsid w:val="006962F8"/>
    <w:rsid w:val="00697D19"/>
    <w:rsid w:val="006A14A6"/>
    <w:rsid w:val="006A3005"/>
    <w:rsid w:val="006A48FA"/>
    <w:rsid w:val="006A7486"/>
    <w:rsid w:val="006A7695"/>
    <w:rsid w:val="006B0B66"/>
    <w:rsid w:val="006B166E"/>
    <w:rsid w:val="006B18BD"/>
    <w:rsid w:val="006B1A82"/>
    <w:rsid w:val="006B1C2B"/>
    <w:rsid w:val="006B2219"/>
    <w:rsid w:val="006B3164"/>
    <w:rsid w:val="006B3A84"/>
    <w:rsid w:val="006B57A8"/>
    <w:rsid w:val="006B65C3"/>
    <w:rsid w:val="006B6684"/>
    <w:rsid w:val="006B681F"/>
    <w:rsid w:val="006B77BB"/>
    <w:rsid w:val="006B7C0F"/>
    <w:rsid w:val="006B7FEA"/>
    <w:rsid w:val="006C004F"/>
    <w:rsid w:val="006C0A2F"/>
    <w:rsid w:val="006C1515"/>
    <w:rsid w:val="006C18DF"/>
    <w:rsid w:val="006C1BD0"/>
    <w:rsid w:val="006C1F66"/>
    <w:rsid w:val="006C2FC8"/>
    <w:rsid w:val="006C568A"/>
    <w:rsid w:val="006C59A0"/>
    <w:rsid w:val="006C5E3D"/>
    <w:rsid w:val="006C62FB"/>
    <w:rsid w:val="006C6717"/>
    <w:rsid w:val="006C6D17"/>
    <w:rsid w:val="006C74B8"/>
    <w:rsid w:val="006D1B1E"/>
    <w:rsid w:val="006D27F3"/>
    <w:rsid w:val="006D347C"/>
    <w:rsid w:val="006D43FB"/>
    <w:rsid w:val="006D5351"/>
    <w:rsid w:val="006D57A8"/>
    <w:rsid w:val="006D57FC"/>
    <w:rsid w:val="006D5AEC"/>
    <w:rsid w:val="006D6094"/>
    <w:rsid w:val="006D6A31"/>
    <w:rsid w:val="006D71F0"/>
    <w:rsid w:val="006D7820"/>
    <w:rsid w:val="006D7ABF"/>
    <w:rsid w:val="006E1C6F"/>
    <w:rsid w:val="006E2FB4"/>
    <w:rsid w:val="006E3512"/>
    <w:rsid w:val="006E3F21"/>
    <w:rsid w:val="006E5F8D"/>
    <w:rsid w:val="006E65C5"/>
    <w:rsid w:val="006E73B4"/>
    <w:rsid w:val="006E7C7D"/>
    <w:rsid w:val="006F0922"/>
    <w:rsid w:val="006F1FCD"/>
    <w:rsid w:val="006F2C75"/>
    <w:rsid w:val="006F70FF"/>
    <w:rsid w:val="006F76FF"/>
    <w:rsid w:val="00701045"/>
    <w:rsid w:val="00701975"/>
    <w:rsid w:val="00701EA7"/>
    <w:rsid w:val="007023E6"/>
    <w:rsid w:val="00702FFF"/>
    <w:rsid w:val="00704157"/>
    <w:rsid w:val="00704AD9"/>
    <w:rsid w:val="00707124"/>
    <w:rsid w:val="00707418"/>
    <w:rsid w:val="00707BAD"/>
    <w:rsid w:val="00707C93"/>
    <w:rsid w:val="00710130"/>
    <w:rsid w:val="007104F5"/>
    <w:rsid w:val="007118DA"/>
    <w:rsid w:val="00712039"/>
    <w:rsid w:val="00714625"/>
    <w:rsid w:val="00715974"/>
    <w:rsid w:val="00716C8F"/>
    <w:rsid w:val="00717467"/>
    <w:rsid w:val="007175E3"/>
    <w:rsid w:val="00717CF7"/>
    <w:rsid w:val="007206BE"/>
    <w:rsid w:val="007232E9"/>
    <w:rsid w:val="007246B4"/>
    <w:rsid w:val="00724784"/>
    <w:rsid w:val="00725097"/>
    <w:rsid w:val="007260CA"/>
    <w:rsid w:val="00727A3A"/>
    <w:rsid w:val="0073016E"/>
    <w:rsid w:val="007317D5"/>
    <w:rsid w:val="00731970"/>
    <w:rsid w:val="00733D34"/>
    <w:rsid w:val="0073521C"/>
    <w:rsid w:val="007360D4"/>
    <w:rsid w:val="00736E16"/>
    <w:rsid w:val="007373E0"/>
    <w:rsid w:val="00740635"/>
    <w:rsid w:val="00741445"/>
    <w:rsid w:val="00741715"/>
    <w:rsid w:val="0074184A"/>
    <w:rsid w:val="007418CF"/>
    <w:rsid w:val="00741ACD"/>
    <w:rsid w:val="00742BC2"/>
    <w:rsid w:val="00743787"/>
    <w:rsid w:val="00745F84"/>
    <w:rsid w:val="007462F9"/>
    <w:rsid w:val="00746364"/>
    <w:rsid w:val="007467BB"/>
    <w:rsid w:val="007474CC"/>
    <w:rsid w:val="0075051F"/>
    <w:rsid w:val="00750A52"/>
    <w:rsid w:val="007512FD"/>
    <w:rsid w:val="00752094"/>
    <w:rsid w:val="007535A2"/>
    <w:rsid w:val="00754762"/>
    <w:rsid w:val="00755575"/>
    <w:rsid w:val="00756A90"/>
    <w:rsid w:val="00757931"/>
    <w:rsid w:val="00760CC7"/>
    <w:rsid w:val="00760FF8"/>
    <w:rsid w:val="007611C4"/>
    <w:rsid w:val="0076346F"/>
    <w:rsid w:val="00763BC1"/>
    <w:rsid w:val="007640B6"/>
    <w:rsid w:val="00764C94"/>
    <w:rsid w:val="007654F0"/>
    <w:rsid w:val="00765625"/>
    <w:rsid w:val="00766E1B"/>
    <w:rsid w:val="00767658"/>
    <w:rsid w:val="00770321"/>
    <w:rsid w:val="007708EB"/>
    <w:rsid w:val="00770E53"/>
    <w:rsid w:val="007714AA"/>
    <w:rsid w:val="00771C6D"/>
    <w:rsid w:val="0077250C"/>
    <w:rsid w:val="007730DD"/>
    <w:rsid w:val="007736E6"/>
    <w:rsid w:val="00773FE9"/>
    <w:rsid w:val="0077425F"/>
    <w:rsid w:val="007761E7"/>
    <w:rsid w:val="0077690A"/>
    <w:rsid w:val="00776FB1"/>
    <w:rsid w:val="007772CE"/>
    <w:rsid w:val="00777C91"/>
    <w:rsid w:val="00777FEA"/>
    <w:rsid w:val="00781BBE"/>
    <w:rsid w:val="00782019"/>
    <w:rsid w:val="007827B0"/>
    <w:rsid w:val="00782AA0"/>
    <w:rsid w:val="00782B34"/>
    <w:rsid w:val="00782DE9"/>
    <w:rsid w:val="00784770"/>
    <w:rsid w:val="00785917"/>
    <w:rsid w:val="00787135"/>
    <w:rsid w:val="00787429"/>
    <w:rsid w:val="00787A26"/>
    <w:rsid w:val="00787DBA"/>
    <w:rsid w:val="007908AE"/>
    <w:rsid w:val="00790F17"/>
    <w:rsid w:val="007912A1"/>
    <w:rsid w:val="00792217"/>
    <w:rsid w:val="00792A23"/>
    <w:rsid w:val="007939E4"/>
    <w:rsid w:val="00793D56"/>
    <w:rsid w:val="00793ECA"/>
    <w:rsid w:val="007955AF"/>
    <w:rsid w:val="007967A5"/>
    <w:rsid w:val="00796812"/>
    <w:rsid w:val="00796C99"/>
    <w:rsid w:val="00797698"/>
    <w:rsid w:val="007979F7"/>
    <w:rsid w:val="00797ADA"/>
    <w:rsid w:val="00797F3E"/>
    <w:rsid w:val="007A1346"/>
    <w:rsid w:val="007A230E"/>
    <w:rsid w:val="007A3212"/>
    <w:rsid w:val="007A3CAD"/>
    <w:rsid w:val="007A44E5"/>
    <w:rsid w:val="007A5A76"/>
    <w:rsid w:val="007A628E"/>
    <w:rsid w:val="007A678E"/>
    <w:rsid w:val="007A69E2"/>
    <w:rsid w:val="007A6EFC"/>
    <w:rsid w:val="007A79EE"/>
    <w:rsid w:val="007A7ECC"/>
    <w:rsid w:val="007B1097"/>
    <w:rsid w:val="007B3348"/>
    <w:rsid w:val="007B3A1E"/>
    <w:rsid w:val="007B3AFF"/>
    <w:rsid w:val="007B3C51"/>
    <w:rsid w:val="007B3D11"/>
    <w:rsid w:val="007B3F76"/>
    <w:rsid w:val="007B5874"/>
    <w:rsid w:val="007B6837"/>
    <w:rsid w:val="007B69FD"/>
    <w:rsid w:val="007B6DCA"/>
    <w:rsid w:val="007C0DCB"/>
    <w:rsid w:val="007C1243"/>
    <w:rsid w:val="007C2681"/>
    <w:rsid w:val="007C2F10"/>
    <w:rsid w:val="007C4463"/>
    <w:rsid w:val="007C4727"/>
    <w:rsid w:val="007C5C01"/>
    <w:rsid w:val="007C62D2"/>
    <w:rsid w:val="007D2CFC"/>
    <w:rsid w:val="007D5ACF"/>
    <w:rsid w:val="007D6182"/>
    <w:rsid w:val="007D78EA"/>
    <w:rsid w:val="007E02A2"/>
    <w:rsid w:val="007E0883"/>
    <w:rsid w:val="007E0A8E"/>
    <w:rsid w:val="007E12E6"/>
    <w:rsid w:val="007E27CC"/>
    <w:rsid w:val="007E31E0"/>
    <w:rsid w:val="007E3CDC"/>
    <w:rsid w:val="007E49BD"/>
    <w:rsid w:val="007E6A11"/>
    <w:rsid w:val="007E6EC6"/>
    <w:rsid w:val="007E70D1"/>
    <w:rsid w:val="007E7C52"/>
    <w:rsid w:val="007F1B8E"/>
    <w:rsid w:val="007F23E9"/>
    <w:rsid w:val="007F3688"/>
    <w:rsid w:val="007F399F"/>
    <w:rsid w:val="007F3A77"/>
    <w:rsid w:val="007F3F78"/>
    <w:rsid w:val="007F4B99"/>
    <w:rsid w:val="007F5590"/>
    <w:rsid w:val="007F68C7"/>
    <w:rsid w:val="007F6992"/>
    <w:rsid w:val="007F7269"/>
    <w:rsid w:val="007F74D5"/>
    <w:rsid w:val="007F7EBB"/>
    <w:rsid w:val="008000A4"/>
    <w:rsid w:val="008013FF"/>
    <w:rsid w:val="00801857"/>
    <w:rsid w:val="008027EA"/>
    <w:rsid w:val="00804D7A"/>
    <w:rsid w:val="00805919"/>
    <w:rsid w:val="00805AAD"/>
    <w:rsid w:val="0080616A"/>
    <w:rsid w:val="00807118"/>
    <w:rsid w:val="00810654"/>
    <w:rsid w:val="00810933"/>
    <w:rsid w:val="0081127A"/>
    <w:rsid w:val="00811CC9"/>
    <w:rsid w:val="00812A20"/>
    <w:rsid w:val="008142A1"/>
    <w:rsid w:val="00814512"/>
    <w:rsid w:val="00814932"/>
    <w:rsid w:val="0081563F"/>
    <w:rsid w:val="008156B3"/>
    <w:rsid w:val="008168BC"/>
    <w:rsid w:val="008174D5"/>
    <w:rsid w:val="008207E7"/>
    <w:rsid w:val="00821208"/>
    <w:rsid w:val="0082178F"/>
    <w:rsid w:val="00822E61"/>
    <w:rsid w:val="00823A81"/>
    <w:rsid w:val="00824376"/>
    <w:rsid w:val="00824D6B"/>
    <w:rsid w:val="00825371"/>
    <w:rsid w:val="00825D9D"/>
    <w:rsid w:val="00827404"/>
    <w:rsid w:val="008305E0"/>
    <w:rsid w:val="00831069"/>
    <w:rsid w:val="00831E64"/>
    <w:rsid w:val="00832149"/>
    <w:rsid w:val="00833208"/>
    <w:rsid w:val="008336EE"/>
    <w:rsid w:val="008344D4"/>
    <w:rsid w:val="0083453D"/>
    <w:rsid w:val="00834BD4"/>
    <w:rsid w:val="00835B6B"/>
    <w:rsid w:val="00835FCD"/>
    <w:rsid w:val="00836BB2"/>
    <w:rsid w:val="00837CDB"/>
    <w:rsid w:val="00840CF0"/>
    <w:rsid w:val="008427BB"/>
    <w:rsid w:val="00842A93"/>
    <w:rsid w:val="00842ED4"/>
    <w:rsid w:val="00843870"/>
    <w:rsid w:val="00843DC5"/>
    <w:rsid w:val="00845647"/>
    <w:rsid w:val="00845702"/>
    <w:rsid w:val="0084605B"/>
    <w:rsid w:val="00847C88"/>
    <w:rsid w:val="008503B4"/>
    <w:rsid w:val="00852182"/>
    <w:rsid w:val="00852BFD"/>
    <w:rsid w:val="008532F9"/>
    <w:rsid w:val="00853E64"/>
    <w:rsid w:val="0085556E"/>
    <w:rsid w:val="008556C3"/>
    <w:rsid w:val="0085585E"/>
    <w:rsid w:val="00860744"/>
    <w:rsid w:val="00860CF6"/>
    <w:rsid w:val="00861271"/>
    <w:rsid w:val="00861CDF"/>
    <w:rsid w:val="008620A5"/>
    <w:rsid w:val="008634EF"/>
    <w:rsid w:val="00864294"/>
    <w:rsid w:val="00865E3E"/>
    <w:rsid w:val="00866386"/>
    <w:rsid w:val="008663C5"/>
    <w:rsid w:val="00867257"/>
    <w:rsid w:val="008678C9"/>
    <w:rsid w:val="00871CFE"/>
    <w:rsid w:val="00871DF3"/>
    <w:rsid w:val="00873929"/>
    <w:rsid w:val="0087575C"/>
    <w:rsid w:val="0087622E"/>
    <w:rsid w:val="00877708"/>
    <w:rsid w:val="00877C3B"/>
    <w:rsid w:val="0088069D"/>
    <w:rsid w:val="00880C90"/>
    <w:rsid w:val="0088108D"/>
    <w:rsid w:val="00881D35"/>
    <w:rsid w:val="00882B6A"/>
    <w:rsid w:val="008832AB"/>
    <w:rsid w:val="00883FB5"/>
    <w:rsid w:val="00884141"/>
    <w:rsid w:val="00885C1A"/>
    <w:rsid w:val="00890546"/>
    <w:rsid w:val="00890781"/>
    <w:rsid w:val="008909CB"/>
    <w:rsid w:val="00891503"/>
    <w:rsid w:val="0089162C"/>
    <w:rsid w:val="00892315"/>
    <w:rsid w:val="008926CE"/>
    <w:rsid w:val="00892863"/>
    <w:rsid w:val="00892AAF"/>
    <w:rsid w:val="00892D2D"/>
    <w:rsid w:val="0089313D"/>
    <w:rsid w:val="0089334B"/>
    <w:rsid w:val="008949D9"/>
    <w:rsid w:val="0089531A"/>
    <w:rsid w:val="00896B1A"/>
    <w:rsid w:val="00896FA5"/>
    <w:rsid w:val="0089737C"/>
    <w:rsid w:val="008A0826"/>
    <w:rsid w:val="008A1342"/>
    <w:rsid w:val="008A2565"/>
    <w:rsid w:val="008A26ED"/>
    <w:rsid w:val="008A4729"/>
    <w:rsid w:val="008A4D9B"/>
    <w:rsid w:val="008A5AA8"/>
    <w:rsid w:val="008B2ADD"/>
    <w:rsid w:val="008B344E"/>
    <w:rsid w:val="008B3754"/>
    <w:rsid w:val="008B3BBA"/>
    <w:rsid w:val="008B441B"/>
    <w:rsid w:val="008B48E9"/>
    <w:rsid w:val="008B49FF"/>
    <w:rsid w:val="008B4ACA"/>
    <w:rsid w:val="008B527F"/>
    <w:rsid w:val="008B53AD"/>
    <w:rsid w:val="008B57D3"/>
    <w:rsid w:val="008B7C5F"/>
    <w:rsid w:val="008C1077"/>
    <w:rsid w:val="008C1A92"/>
    <w:rsid w:val="008C225C"/>
    <w:rsid w:val="008C4B94"/>
    <w:rsid w:val="008C513F"/>
    <w:rsid w:val="008C5594"/>
    <w:rsid w:val="008C6386"/>
    <w:rsid w:val="008C6C0F"/>
    <w:rsid w:val="008C73A8"/>
    <w:rsid w:val="008C7543"/>
    <w:rsid w:val="008C7F60"/>
    <w:rsid w:val="008D0F20"/>
    <w:rsid w:val="008D0F72"/>
    <w:rsid w:val="008D105E"/>
    <w:rsid w:val="008D2D2A"/>
    <w:rsid w:val="008D38B1"/>
    <w:rsid w:val="008E0276"/>
    <w:rsid w:val="008E0717"/>
    <w:rsid w:val="008E0922"/>
    <w:rsid w:val="008E1C11"/>
    <w:rsid w:val="008E2BED"/>
    <w:rsid w:val="008E382B"/>
    <w:rsid w:val="008E3D74"/>
    <w:rsid w:val="008E7703"/>
    <w:rsid w:val="008F0532"/>
    <w:rsid w:val="008F0750"/>
    <w:rsid w:val="008F0BF6"/>
    <w:rsid w:val="008F2C75"/>
    <w:rsid w:val="008F3630"/>
    <w:rsid w:val="008F3E91"/>
    <w:rsid w:val="008F420C"/>
    <w:rsid w:val="008F48D0"/>
    <w:rsid w:val="008F54C4"/>
    <w:rsid w:val="008F5578"/>
    <w:rsid w:val="008F6BA4"/>
    <w:rsid w:val="008F7B3C"/>
    <w:rsid w:val="00900085"/>
    <w:rsid w:val="00900B84"/>
    <w:rsid w:val="00900CDB"/>
    <w:rsid w:val="00900D63"/>
    <w:rsid w:val="00901014"/>
    <w:rsid w:val="0090117D"/>
    <w:rsid w:val="00902955"/>
    <w:rsid w:val="00902E86"/>
    <w:rsid w:val="00902FAA"/>
    <w:rsid w:val="009031D1"/>
    <w:rsid w:val="00903B4F"/>
    <w:rsid w:val="00903C13"/>
    <w:rsid w:val="00904176"/>
    <w:rsid w:val="00904928"/>
    <w:rsid w:val="009054FC"/>
    <w:rsid w:val="009056F0"/>
    <w:rsid w:val="00905AED"/>
    <w:rsid w:val="00906096"/>
    <w:rsid w:val="00912B18"/>
    <w:rsid w:val="009134F8"/>
    <w:rsid w:val="00913A7F"/>
    <w:rsid w:val="00913F21"/>
    <w:rsid w:val="009155F4"/>
    <w:rsid w:val="00915D2D"/>
    <w:rsid w:val="009169DD"/>
    <w:rsid w:val="00916D15"/>
    <w:rsid w:val="00920454"/>
    <w:rsid w:val="00921156"/>
    <w:rsid w:val="009223F9"/>
    <w:rsid w:val="00922565"/>
    <w:rsid w:val="00922A4A"/>
    <w:rsid w:val="00923248"/>
    <w:rsid w:val="00923BCE"/>
    <w:rsid w:val="009243D1"/>
    <w:rsid w:val="00924578"/>
    <w:rsid w:val="00924C0A"/>
    <w:rsid w:val="009259BE"/>
    <w:rsid w:val="00925A22"/>
    <w:rsid w:val="0093050B"/>
    <w:rsid w:val="00930BF6"/>
    <w:rsid w:val="0093102F"/>
    <w:rsid w:val="009312E2"/>
    <w:rsid w:val="0093134A"/>
    <w:rsid w:val="009316D0"/>
    <w:rsid w:val="00931AAE"/>
    <w:rsid w:val="00931BAC"/>
    <w:rsid w:val="00932F66"/>
    <w:rsid w:val="009339B9"/>
    <w:rsid w:val="00933F50"/>
    <w:rsid w:val="0093439B"/>
    <w:rsid w:val="0093485B"/>
    <w:rsid w:val="009367BE"/>
    <w:rsid w:val="0093692D"/>
    <w:rsid w:val="0094052F"/>
    <w:rsid w:val="00940917"/>
    <w:rsid w:val="00940FCA"/>
    <w:rsid w:val="0094310E"/>
    <w:rsid w:val="00943509"/>
    <w:rsid w:val="009439D6"/>
    <w:rsid w:val="0094592C"/>
    <w:rsid w:val="009459FE"/>
    <w:rsid w:val="00946412"/>
    <w:rsid w:val="009501E3"/>
    <w:rsid w:val="00950438"/>
    <w:rsid w:val="0095176A"/>
    <w:rsid w:val="009521F0"/>
    <w:rsid w:val="0095259A"/>
    <w:rsid w:val="00952FBF"/>
    <w:rsid w:val="00953F87"/>
    <w:rsid w:val="009541D7"/>
    <w:rsid w:val="00954A86"/>
    <w:rsid w:val="00955A32"/>
    <w:rsid w:val="00956B19"/>
    <w:rsid w:val="00957A00"/>
    <w:rsid w:val="00957A33"/>
    <w:rsid w:val="00957A5A"/>
    <w:rsid w:val="00957A97"/>
    <w:rsid w:val="00960022"/>
    <w:rsid w:val="00960193"/>
    <w:rsid w:val="009601DC"/>
    <w:rsid w:val="00961211"/>
    <w:rsid w:val="00961C03"/>
    <w:rsid w:val="00962671"/>
    <w:rsid w:val="009631B4"/>
    <w:rsid w:val="009637FB"/>
    <w:rsid w:val="00963A93"/>
    <w:rsid w:val="00965DA9"/>
    <w:rsid w:val="0096639D"/>
    <w:rsid w:val="00967366"/>
    <w:rsid w:val="00967475"/>
    <w:rsid w:val="00967857"/>
    <w:rsid w:val="00971A0E"/>
    <w:rsid w:val="0097221B"/>
    <w:rsid w:val="0097242D"/>
    <w:rsid w:val="00972B63"/>
    <w:rsid w:val="00974393"/>
    <w:rsid w:val="0097445A"/>
    <w:rsid w:val="00974DEF"/>
    <w:rsid w:val="00981020"/>
    <w:rsid w:val="00981385"/>
    <w:rsid w:val="00981894"/>
    <w:rsid w:val="00981B49"/>
    <w:rsid w:val="009825F0"/>
    <w:rsid w:val="00982646"/>
    <w:rsid w:val="00983AD0"/>
    <w:rsid w:val="00983D8C"/>
    <w:rsid w:val="00984416"/>
    <w:rsid w:val="0098515B"/>
    <w:rsid w:val="00985A39"/>
    <w:rsid w:val="00985A3B"/>
    <w:rsid w:val="00985EF1"/>
    <w:rsid w:val="009869A2"/>
    <w:rsid w:val="00987981"/>
    <w:rsid w:val="00987E27"/>
    <w:rsid w:val="00990453"/>
    <w:rsid w:val="00991351"/>
    <w:rsid w:val="00991A79"/>
    <w:rsid w:val="00992E26"/>
    <w:rsid w:val="00994E46"/>
    <w:rsid w:val="00994F1A"/>
    <w:rsid w:val="009972AA"/>
    <w:rsid w:val="009A03C4"/>
    <w:rsid w:val="009A058F"/>
    <w:rsid w:val="009A0D97"/>
    <w:rsid w:val="009A1B1C"/>
    <w:rsid w:val="009A1EFE"/>
    <w:rsid w:val="009A22D3"/>
    <w:rsid w:val="009A2CF6"/>
    <w:rsid w:val="009A32D6"/>
    <w:rsid w:val="009A3F0F"/>
    <w:rsid w:val="009A5A82"/>
    <w:rsid w:val="009A61E2"/>
    <w:rsid w:val="009A6F9F"/>
    <w:rsid w:val="009A75B8"/>
    <w:rsid w:val="009A7BFE"/>
    <w:rsid w:val="009B0C21"/>
    <w:rsid w:val="009B0CC3"/>
    <w:rsid w:val="009B1B62"/>
    <w:rsid w:val="009B249B"/>
    <w:rsid w:val="009B3150"/>
    <w:rsid w:val="009B3D9D"/>
    <w:rsid w:val="009B4963"/>
    <w:rsid w:val="009B5076"/>
    <w:rsid w:val="009B51B6"/>
    <w:rsid w:val="009B529A"/>
    <w:rsid w:val="009B6B2E"/>
    <w:rsid w:val="009B7B70"/>
    <w:rsid w:val="009B7DE0"/>
    <w:rsid w:val="009C2A44"/>
    <w:rsid w:val="009C2B76"/>
    <w:rsid w:val="009C6EB9"/>
    <w:rsid w:val="009C7D6A"/>
    <w:rsid w:val="009D0B57"/>
    <w:rsid w:val="009D0F48"/>
    <w:rsid w:val="009D12A0"/>
    <w:rsid w:val="009D16CB"/>
    <w:rsid w:val="009D1F02"/>
    <w:rsid w:val="009D50B6"/>
    <w:rsid w:val="009D5D6E"/>
    <w:rsid w:val="009D649B"/>
    <w:rsid w:val="009D6542"/>
    <w:rsid w:val="009E06FA"/>
    <w:rsid w:val="009E14A6"/>
    <w:rsid w:val="009E14E3"/>
    <w:rsid w:val="009E369B"/>
    <w:rsid w:val="009E3A73"/>
    <w:rsid w:val="009E4DF6"/>
    <w:rsid w:val="009E50D1"/>
    <w:rsid w:val="009E5762"/>
    <w:rsid w:val="009E5949"/>
    <w:rsid w:val="009E69BF"/>
    <w:rsid w:val="009E73AA"/>
    <w:rsid w:val="009E7C44"/>
    <w:rsid w:val="009F0B02"/>
    <w:rsid w:val="009F0C13"/>
    <w:rsid w:val="009F2BEA"/>
    <w:rsid w:val="009F44FD"/>
    <w:rsid w:val="009F5A6C"/>
    <w:rsid w:val="009F5B3B"/>
    <w:rsid w:val="009F613C"/>
    <w:rsid w:val="009F6CF1"/>
    <w:rsid w:val="009F7C51"/>
    <w:rsid w:val="00A00C29"/>
    <w:rsid w:val="00A00ECA"/>
    <w:rsid w:val="00A0206C"/>
    <w:rsid w:val="00A0301F"/>
    <w:rsid w:val="00A05364"/>
    <w:rsid w:val="00A071B8"/>
    <w:rsid w:val="00A0763D"/>
    <w:rsid w:val="00A1478C"/>
    <w:rsid w:val="00A148E1"/>
    <w:rsid w:val="00A15BAE"/>
    <w:rsid w:val="00A15CAD"/>
    <w:rsid w:val="00A15DF7"/>
    <w:rsid w:val="00A1628E"/>
    <w:rsid w:val="00A17F60"/>
    <w:rsid w:val="00A20E40"/>
    <w:rsid w:val="00A21E8F"/>
    <w:rsid w:val="00A22534"/>
    <w:rsid w:val="00A22A0C"/>
    <w:rsid w:val="00A2420A"/>
    <w:rsid w:val="00A253BD"/>
    <w:rsid w:val="00A26303"/>
    <w:rsid w:val="00A26D92"/>
    <w:rsid w:val="00A276CD"/>
    <w:rsid w:val="00A27BFE"/>
    <w:rsid w:val="00A303B3"/>
    <w:rsid w:val="00A3435D"/>
    <w:rsid w:val="00A347EF"/>
    <w:rsid w:val="00A3548F"/>
    <w:rsid w:val="00A35ED8"/>
    <w:rsid w:val="00A3611F"/>
    <w:rsid w:val="00A3637E"/>
    <w:rsid w:val="00A402FB"/>
    <w:rsid w:val="00A40DBA"/>
    <w:rsid w:val="00A42703"/>
    <w:rsid w:val="00A43155"/>
    <w:rsid w:val="00A441D5"/>
    <w:rsid w:val="00A4423B"/>
    <w:rsid w:val="00A445BF"/>
    <w:rsid w:val="00A447D4"/>
    <w:rsid w:val="00A44B90"/>
    <w:rsid w:val="00A4602A"/>
    <w:rsid w:val="00A46AF2"/>
    <w:rsid w:val="00A46F41"/>
    <w:rsid w:val="00A50AFF"/>
    <w:rsid w:val="00A50C89"/>
    <w:rsid w:val="00A50D05"/>
    <w:rsid w:val="00A518D3"/>
    <w:rsid w:val="00A51D5D"/>
    <w:rsid w:val="00A5233B"/>
    <w:rsid w:val="00A52599"/>
    <w:rsid w:val="00A53D44"/>
    <w:rsid w:val="00A55459"/>
    <w:rsid w:val="00A56174"/>
    <w:rsid w:val="00A56DC9"/>
    <w:rsid w:val="00A56F69"/>
    <w:rsid w:val="00A5727C"/>
    <w:rsid w:val="00A60096"/>
    <w:rsid w:val="00A605F7"/>
    <w:rsid w:val="00A60AB7"/>
    <w:rsid w:val="00A610C7"/>
    <w:rsid w:val="00A615BB"/>
    <w:rsid w:val="00A61E0F"/>
    <w:rsid w:val="00A62F92"/>
    <w:rsid w:val="00A64460"/>
    <w:rsid w:val="00A64835"/>
    <w:rsid w:val="00A64A14"/>
    <w:rsid w:val="00A64E5E"/>
    <w:rsid w:val="00A6564C"/>
    <w:rsid w:val="00A658E3"/>
    <w:rsid w:val="00A6591E"/>
    <w:rsid w:val="00A66481"/>
    <w:rsid w:val="00A67EDF"/>
    <w:rsid w:val="00A701AA"/>
    <w:rsid w:val="00A7081D"/>
    <w:rsid w:val="00A70B8E"/>
    <w:rsid w:val="00A70E77"/>
    <w:rsid w:val="00A7159B"/>
    <w:rsid w:val="00A715CA"/>
    <w:rsid w:val="00A7177C"/>
    <w:rsid w:val="00A71EFB"/>
    <w:rsid w:val="00A725D1"/>
    <w:rsid w:val="00A730A5"/>
    <w:rsid w:val="00A73AE2"/>
    <w:rsid w:val="00A73D64"/>
    <w:rsid w:val="00A74CE8"/>
    <w:rsid w:val="00A74FDF"/>
    <w:rsid w:val="00A75548"/>
    <w:rsid w:val="00A75FF2"/>
    <w:rsid w:val="00A800B7"/>
    <w:rsid w:val="00A8094D"/>
    <w:rsid w:val="00A80F9C"/>
    <w:rsid w:val="00A81272"/>
    <w:rsid w:val="00A813CF"/>
    <w:rsid w:val="00A81462"/>
    <w:rsid w:val="00A81B1C"/>
    <w:rsid w:val="00A835C9"/>
    <w:rsid w:val="00A85501"/>
    <w:rsid w:val="00A865E6"/>
    <w:rsid w:val="00A86D7C"/>
    <w:rsid w:val="00A8746F"/>
    <w:rsid w:val="00A90560"/>
    <w:rsid w:val="00A91080"/>
    <w:rsid w:val="00A910BD"/>
    <w:rsid w:val="00A9115B"/>
    <w:rsid w:val="00A919FF"/>
    <w:rsid w:val="00A926D3"/>
    <w:rsid w:val="00A9294D"/>
    <w:rsid w:val="00A9295B"/>
    <w:rsid w:val="00A92D38"/>
    <w:rsid w:val="00A93168"/>
    <w:rsid w:val="00A935AC"/>
    <w:rsid w:val="00A93EF8"/>
    <w:rsid w:val="00A9546A"/>
    <w:rsid w:val="00A95F93"/>
    <w:rsid w:val="00A96220"/>
    <w:rsid w:val="00A97942"/>
    <w:rsid w:val="00AA02F1"/>
    <w:rsid w:val="00AA104D"/>
    <w:rsid w:val="00AA13B6"/>
    <w:rsid w:val="00AA15DB"/>
    <w:rsid w:val="00AA18E8"/>
    <w:rsid w:val="00AA29A4"/>
    <w:rsid w:val="00AA2C56"/>
    <w:rsid w:val="00AA3517"/>
    <w:rsid w:val="00AA40A6"/>
    <w:rsid w:val="00AA4294"/>
    <w:rsid w:val="00AA43CE"/>
    <w:rsid w:val="00AB0DBD"/>
    <w:rsid w:val="00AB2546"/>
    <w:rsid w:val="00AB2A50"/>
    <w:rsid w:val="00AB3C1D"/>
    <w:rsid w:val="00AB3CB3"/>
    <w:rsid w:val="00AB4690"/>
    <w:rsid w:val="00AB4E67"/>
    <w:rsid w:val="00AB5DE8"/>
    <w:rsid w:val="00AB61F4"/>
    <w:rsid w:val="00AB6803"/>
    <w:rsid w:val="00AC35DC"/>
    <w:rsid w:val="00AC4341"/>
    <w:rsid w:val="00AC44BE"/>
    <w:rsid w:val="00AC44E3"/>
    <w:rsid w:val="00AC49CA"/>
    <w:rsid w:val="00AC6211"/>
    <w:rsid w:val="00AC628F"/>
    <w:rsid w:val="00AC6639"/>
    <w:rsid w:val="00AC6A0A"/>
    <w:rsid w:val="00AC7E5A"/>
    <w:rsid w:val="00AD21C7"/>
    <w:rsid w:val="00AD2522"/>
    <w:rsid w:val="00AD2BBC"/>
    <w:rsid w:val="00AD440A"/>
    <w:rsid w:val="00AD5128"/>
    <w:rsid w:val="00AD5CB1"/>
    <w:rsid w:val="00AD6342"/>
    <w:rsid w:val="00AD688F"/>
    <w:rsid w:val="00AD6A6A"/>
    <w:rsid w:val="00AD72A8"/>
    <w:rsid w:val="00AD7A9D"/>
    <w:rsid w:val="00AE2030"/>
    <w:rsid w:val="00AE2601"/>
    <w:rsid w:val="00AE2B3D"/>
    <w:rsid w:val="00AE30F8"/>
    <w:rsid w:val="00AE3300"/>
    <w:rsid w:val="00AE38A2"/>
    <w:rsid w:val="00AE6650"/>
    <w:rsid w:val="00AE77A5"/>
    <w:rsid w:val="00AE7FE9"/>
    <w:rsid w:val="00AF1A09"/>
    <w:rsid w:val="00AF1ACD"/>
    <w:rsid w:val="00AF3740"/>
    <w:rsid w:val="00AF4C3C"/>
    <w:rsid w:val="00AF5154"/>
    <w:rsid w:val="00AF51F2"/>
    <w:rsid w:val="00AF7256"/>
    <w:rsid w:val="00B00E55"/>
    <w:rsid w:val="00B0242D"/>
    <w:rsid w:val="00B02BD5"/>
    <w:rsid w:val="00B04240"/>
    <w:rsid w:val="00B04B46"/>
    <w:rsid w:val="00B04B8F"/>
    <w:rsid w:val="00B06188"/>
    <w:rsid w:val="00B061F0"/>
    <w:rsid w:val="00B062A4"/>
    <w:rsid w:val="00B074B4"/>
    <w:rsid w:val="00B07629"/>
    <w:rsid w:val="00B10159"/>
    <w:rsid w:val="00B10C0D"/>
    <w:rsid w:val="00B10F7F"/>
    <w:rsid w:val="00B11622"/>
    <w:rsid w:val="00B12831"/>
    <w:rsid w:val="00B14FA2"/>
    <w:rsid w:val="00B157FC"/>
    <w:rsid w:val="00B15F3C"/>
    <w:rsid w:val="00B176A1"/>
    <w:rsid w:val="00B179BC"/>
    <w:rsid w:val="00B17C2F"/>
    <w:rsid w:val="00B17E66"/>
    <w:rsid w:val="00B2108E"/>
    <w:rsid w:val="00B21123"/>
    <w:rsid w:val="00B21C0D"/>
    <w:rsid w:val="00B21C12"/>
    <w:rsid w:val="00B22349"/>
    <w:rsid w:val="00B223F1"/>
    <w:rsid w:val="00B22DC8"/>
    <w:rsid w:val="00B231F0"/>
    <w:rsid w:val="00B231F5"/>
    <w:rsid w:val="00B2332E"/>
    <w:rsid w:val="00B2572D"/>
    <w:rsid w:val="00B26F62"/>
    <w:rsid w:val="00B2743D"/>
    <w:rsid w:val="00B303D2"/>
    <w:rsid w:val="00B30BA0"/>
    <w:rsid w:val="00B30CE6"/>
    <w:rsid w:val="00B33AA7"/>
    <w:rsid w:val="00B34F80"/>
    <w:rsid w:val="00B353C9"/>
    <w:rsid w:val="00B356C2"/>
    <w:rsid w:val="00B35D35"/>
    <w:rsid w:val="00B35E2C"/>
    <w:rsid w:val="00B3609C"/>
    <w:rsid w:val="00B362B2"/>
    <w:rsid w:val="00B36B7F"/>
    <w:rsid w:val="00B36DAE"/>
    <w:rsid w:val="00B375ED"/>
    <w:rsid w:val="00B40314"/>
    <w:rsid w:val="00B41365"/>
    <w:rsid w:val="00B41C01"/>
    <w:rsid w:val="00B438E6"/>
    <w:rsid w:val="00B44942"/>
    <w:rsid w:val="00B45F86"/>
    <w:rsid w:val="00B4615D"/>
    <w:rsid w:val="00B46521"/>
    <w:rsid w:val="00B47190"/>
    <w:rsid w:val="00B474CA"/>
    <w:rsid w:val="00B47CFD"/>
    <w:rsid w:val="00B50BE4"/>
    <w:rsid w:val="00B50EDA"/>
    <w:rsid w:val="00B52969"/>
    <w:rsid w:val="00B550EA"/>
    <w:rsid w:val="00B60006"/>
    <w:rsid w:val="00B60435"/>
    <w:rsid w:val="00B60640"/>
    <w:rsid w:val="00B61EFA"/>
    <w:rsid w:val="00B63705"/>
    <w:rsid w:val="00B65144"/>
    <w:rsid w:val="00B651A3"/>
    <w:rsid w:val="00B66AA8"/>
    <w:rsid w:val="00B67559"/>
    <w:rsid w:val="00B723F8"/>
    <w:rsid w:val="00B725CB"/>
    <w:rsid w:val="00B7352D"/>
    <w:rsid w:val="00B73C33"/>
    <w:rsid w:val="00B74D99"/>
    <w:rsid w:val="00B74ED5"/>
    <w:rsid w:val="00B76790"/>
    <w:rsid w:val="00B7755C"/>
    <w:rsid w:val="00B77ADF"/>
    <w:rsid w:val="00B77E95"/>
    <w:rsid w:val="00B8142E"/>
    <w:rsid w:val="00B81506"/>
    <w:rsid w:val="00B820D1"/>
    <w:rsid w:val="00B820DE"/>
    <w:rsid w:val="00B821D7"/>
    <w:rsid w:val="00B82C5E"/>
    <w:rsid w:val="00B82C6E"/>
    <w:rsid w:val="00B82DB0"/>
    <w:rsid w:val="00B83558"/>
    <w:rsid w:val="00B83B5C"/>
    <w:rsid w:val="00B83CD2"/>
    <w:rsid w:val="00B83FCA"/>
    <w:rsid w:val="00B853A6"/>
    <w:rsid w:val="00B86BEA"/>
    <w:rsid w:val="00B87804"/>
    <w:rsid w:val="00B90FDF"/>
    <w:rsid w:val="00B91248"/>
    <w:rsid w:val="00B91453"/>
    <w:rsid w:val="00B91959"/>
    <w:rsid w:val="00B91D38"/>
    <w:rsid w:val="00B92B74"/>
    <w:rsid w:val="00B94A0D"/>
    <w:rsid w:val="00B94B0D"/>
    <w:rsid w:val="00B954E9"/>
    <w:rsid w:val="00B96523"/>
    <w:rsid w:val="00B96E76"/>
    <w:rsid w:val="00BA1B3A"/>
    <w:rsid w:val="00BA2AAB"/>
    <w:rsid w:val="00BA30E9"/>
    <w:rsid w:val="00BA3555"/>
    <w:rsid w:val="00BA3BFF"/>
    <w:rsid w:val="00BA3C58"/>
    <w:rsid w:val="00BA563A"/>
    <w:rsid w:val="00BA63DD"/>
    <w:rsid w:val="00BB057B"/>
    <w:rsid w:val="00BB0862"/>
    <w:rsid w:val="00BB1F9A"/>
    <w:rsid w:val="00BB2567"/>
    <w:rsid w:val="00BB2644"/>
    <w:rsid w:val="00BB324C"/>
    <w:rsid w:val="00BB3538"/>
    <w:rsid w:val="00BB380B"/>
    <w:rsid w:val="00BB38BC"/>
    <w:rsid w:val="00BB3D7F"/>
    <w:rsid w:val="00BB41A8"/>
    <w:rsid w:val="00BB43FA"/>
    <w:rsid w:val="00BB5B85"/>
    <w:rsid w:val="00BB60AA"/>
    <w:rsid w:val="00BB68CA"/>
    <w:rsid w:val="00BB6ABE"/>
    <w:rsid w:val="00BC0BA7"/>
    <w:rsid w:val="00BC16B2"/>
    <w:rsid w:val="00BC17DC"/>
    <w:rsid w:val="00BC1BE8"/>
    <w:rsid w:val="00BC36BA"/>
    <w:rsid w:val="00BC37F1"/>
    <w:rsid w:val="00BC4219"/>
    <w:rsid w:val="00BC4C4D"/>
    <w:rsid w:val="00BC5A0A"/>
    <w:rsid w:val="00BC5B06"/>
    <w:rsid w:val="00BC6478"/>
    <w:rsid w:val="00BC6F85"/>
    <w:rsid w:val="00BC7BB4"/>
    <w:rsid w:val="00BD0583"/>
    <w:rsid w:val="00BD09AB"/>
    <w:rsid w:val="00BD0F2C"/>
    <w:rsid w:val="00BD45AA"/>
    <w:rsid w:val="00BD5FD4"/>
    <w:rsid w:val="00BD5FDF"/>
    <w:rsid w:val="00BD63AE"/>
    <w:rsid w:val="00BD7B19"/>
    <w:rsid w:val="00BE121E"/>
    <w:rsid w:val="00BE1868"/>
    <w:rsid w:val="00BE2B3E"/>
    <w:rsid w:val="00BE2DAA"/>
    <w:rsid w:val="00BE37E3"/>
    <w:rsid w:val="00BE3F96"/>
    <w:rsid w:val="00BE508F"/>
    <w:rsid w:val="00BE6E2D"/>
    <w:rsid w:val="00BE7699"/>
    <w:rsid w:val="00BE7B54"/>
    <w:rsid w:val="00BE7F55"/>
    <w:rsid w:val="00BF0CEE"/>
    <w:rsid w:val="00BF1748"/>
    <w:rsid w:val="00BF1AE2"/>
    <w:rsid w:val="00BF4AAB"/>
    <w:rsid w:val="00BF5A5E"/>
    <w:rsid w:val="00BF6093"/>
    <w:rsid w:val="00BF684D"/>
    <w:rsid w:val="00BF6F4E"/>
    <w:rsid w:val="00BF730A"/>
    <w:rsid w:val="00C000E3"/>
    <w:rsid w:val="00C009FF"/>
    <w:rsid w:val="00C00A4F"/>
    <w:rsid w:val="00C0176B"/>
    <w:rsid w:val="00C0210C"/>
    <w:rsid w:val="00C02126"/>
    <w:rsid w:val="00C03C1B"/>
    <w:rsid w:val="00C04166"/>
    <w:rsid w:val="00C0440B"/>
    <w:rsid w:val="00C045DF"/>
    <w:rsid w:val="00C065E5"/>
    <w:rsid w:val="00C0684A"/>
    <w:rsid w:val="00C06DB0"/>
    <w:rsid w:val="00C10777"/>
    <w:rsid w:val="00C11B19"/>
    <w:rsid w:val="00C11DB3"/>
    <w:rsid w:val="00C132CB"/>
    <w:rsid w:val="00C14D4C"/>
    <w:rsid w:val="00C14D80"/>
    <w:rsid w:val="00C1600D"/>
    <w:rsid w:val="00C1648A"/>
    <w:rsid w:val="00C16689"/>
    <w:rsid w:val="00C16B70"/>
    <w:rsid w:val="00C16BD6"/>
    <w:rsid w:val="00C1757A"/>
    <w:rsid w:val="00C17ABB"/>
    <w:rsid w:val="00C203F4"/>
    <w:rsid w:val="00C21E14"/>
    <w:rsid w:val="00C22995"/>
    <w:rsid w:val="00C22B4F"/>
    <w:rsid w:val="00C23206"/>
    <w:rsid w:val="00C24698"/>
    <w:rsid w:val="00C25863"/>
    <w:rsid w:val="00C273A0"/>
    <w:rsid w:val="00C27909"/>
    <w:rsid w:val="00C27BD4"/>
    <w:rsid w:val="00C27CA7"/>
    <w:rsid w:val="00C27F2F"/>
    <w:rsid w:val="00C30967"/>
    <w:rsid w:val="00C30B7D"/>
    <w:rsid w:val="00C30F49"/>
    <w:rsid w:val="00C31517"/>
    <w:rsid w:val="00C31EB8"/>
    <w:rsid w:val="00C32247"/>
    <w:rsid w:val="00C330B0"/>
    <w:rsid w:val="00C33574"/>
    <w:rsid w:val="00C33CF7"/>
    <w:rsid w:val="00C36AAC"/>
    <w:rsid w:val="00C37108"/>
    <w:rsid w:val="00C37A4C"/>
    <w:rsid w:val="00C37B5E"/>
    <w:rsid w:val="00C40491"/>
    <w:rsid w:val="00C40534"/>
    <w:rsid w:val="00C406C5"/>
    <w:rsid w:val="00C41425"/>
    <w:rsid w:val="00C41B8A"/>
    <w:rsid w:val="00C42105"/>
    <w:rsid w:val="00C42667"/>
    <w:rsid w:val="00C43440"/>
    <w:rsid w:val="00C4549A"/>
    <w:rsid w:val="00C45796"/>
    <w:rsid w:val="00C45D5A"/>
    <w:rsid w:val="00C46406"/>
    <w:rsid w:val="00C46A4E"/>
    <w:rsid w:val="00C5026D"/>
    <w:rsid w:val="00C502B4"/>
    <w:rsid w:val="00C50D2B"/>
    <w:rsid w:val="00C519FB"/>
    <w:rsid w:val="00C528EA"/>
    <w:rsid w:val="00C53040"/>
    <w:rsid w:val="00C539B2"/>
    <w:rsid w:val="00C53AD3"/>
    <w:rsid w:val="00C56258"/>
    <w:rsid w:val="00C56863"/>
    <w:rsid w:val="00C57ADA"/>
    <w:rsid w:val="00C57F37"/>
    <w:rsid w:val="00C60C38"/>
    <w:rsid w:val="00C60E0C"/>
    <w:rsid w:val="00C60FB2"/>
    <w:rsid w:val="00C617E8"/>
    <w:rsid w:val="00C617F7"/>
    <w:rsid w:val="00C62135"/>
    <w:rsid w:val="00C629C8"/>
    <w:rsid w:val="00C65813"/>
    <w:rsid w:val="00C66769"/>
    <w:rsid w:val="00C66B66"/>
    <w:rsid w:val="00C66FE8"/>
    <w:rsid w:val="00C678F0"/>
    <w:rsid w:val="00C72F9B"/>
    <w:rsid w:val="00C749D1"/>
    <w:rsid w:val="00C75132"/>
    <w:rsid w:val="00C7586B"/>
    <w:rsid w:val="00C75C8F"/>
    <w:rsid w:val="00C762DB"/>
    <w:rsid w:val="00C77145"/>
    <w:rsid w:val="00C77177"/>
    <w:rsid w:val="00C77607"/>
    <w:rsid w:val="00C77D97"/>
    <w:rsid w:val="00C77DD7"/>
    <w:rsid w:val="00C80179"/>
    <w:rsid w:val="00C80B74"/>
    <w:rsid w:val="00C81C3B"/>
    <w:rsid w:val="00C8226E"/>
    <w:rsid w:val="00C82737"/>
    <w:rsid w:val="00C830F0"/>
    <w:rsid w:val="00C8312D"/>
    <w:rsid w:val="00C83255"/>
    <w:rsid w:val="00C837B8"/>
    <w:rsid w:val="00C838C0"/>
    <w:rsid w:val="00C84F58"/>
    <w:rsid w:val="00C858D1"/>
    <w:rsid w:val="00C85D2A"/>
    <w:rsid w:val="00C8690C"/>
    <w:rsid w:val="00C86D50"/>
    <w:rsid w:val="00C87E5A"/>
    <w:rsid w:val="00C90F1F"/>
    <w:rsid w:val="00C93C0B"/>
    <w:rsid w:val="00C93CE7"/>
    <w:rsid w:val="00C95BBF"/>
    <w:rsid w:val="00C965A3"/>
    <w:rsid w:val="00C9764C"/>
    <w:rsid w:val="00CA05F8"/>
    <w:rsid w:val="00CA07A2"/>
    <w:rsid w:val="00CA172E"/>
    <w:rsid w:val="00CA2E03"/>
    <w:rsid w:val="00CA38FB"/>
    <w:rsid w:val="00CA405E"/>
    <w:rsid w:val="00CA41CB"/>
    <w:rsid w:val="00CA5807"/>
    <w:rsid w:val="00CA5FC4"/>
    <w:rsid w:val="00CB1243"/>
    <w:rsid w:val="00CB278C"/>
    <w:rsid w:val="00CB2BF5"/>
    <w:rsid w:val="00CB3421"/>
    <w:rsid w:val="00CB3783"/>
    <w:rsid w:val="00CB3857"/>
    <w:rsid w:val="00CB452C"/>
    <w:rsid w:val="00CB47DF"/>
    <w:rsid w:val="00CB5D93"/>
    <w:rsid w:val="00CB7293"/>
    <w:rsid w:val="00CB7658"/>
    <w:rsid w:val="00CC06D9"/>
    <w:rsid w:val="00CC0912"/>
    <w:rsid w:val="00CC0E9B"/>
    <w:rsid w:val="00CC2239"/>
    <w:rsid w:val="00CC3DFB"/>
    <w:rsid w:val="00CC4A63"/>
    <w:rsid w:val="00CC4B10"/>
    <w:rsid w:val="00CC569B"/>
    <w:rsid w:val="00CC6B20"/>
    <w:rsid w:val="00CC70EB"/>
    <w:rsid w:val="00CC74EB"/>
    <w:rsid w:val="00CC7F0A"/>
    <w:rsid w:val="00CD0476"/>
    <w:rsid w:val="00CD137F"/>
    <w:rsid w:val="00CD178B"/>
    <w:rsid w:val="00CD1805"/>
    <w:rsid w:val="00CD22A7"/>
    <w:rsid w:val="00CD25C2"/>
    <w:rsid w:val="00CD5445"/>
    <w:rsid w:val="00CD55FD"/>
    <w:rsid w:val="00CD58E1"/>
    <w:rsid w:val="00CD64B5"/>
    <w:rsid w:val="00CD6685"/>
    <w:rsid w:val="00CD78C5"/>
    <w:rsid w:val="00CE0BC5"/>
    <w:rsid w:val="00CE14B9"/>
    <w:rsid w:val="00CE3669"/>
    <w:rsid w:val="00CE3706"/>
    <w:rsid w:val="00CE7D2E"/>
    <w:rsid w:val="00CF0A8D"/>
    <w:rsid w:val="00CF21CE"/>
    <w:rsid w:val="00CF2418"/>
    <w:rsid w:val="00CF2A9B"/>
    <w:rsid w:val="00CF38B0"/>
    <w:rsid w:val="00CF38CA"/>
    <w:rsid w:val="00CF4455"/>
    <w:rsid w:val="00CF49E6"/>
    <w:rsid w:val="00CF5693"/>
    <w:rsid w:val="00CF569C"/>
    <w:rsid w:val="00CF5FF4"/>
    <w:rsid w:val="00CF6A29"/>
    <w:rsid w:val="00CF6A97"/>
    <w:rsid w:val="00CF6EEE"/>
    <w:rsid w:val="00CF70F8"/>
    <w:rsid w:val="00D00653"/>
    <w:rsid w:val="00D00C81"/>
    <w:rsid w:val="00D01558"/>
    <w:rsid w:val="00D02726"/>
    <w:rsid w:val="00D027C1"/>
    <w:rsid w:val="00D04013"/>
    <w:rsid w:val="00D0512F"/>
    <w:rsid w:val="00D05BD9"/>
    <w:rsid w:val="00D073C2"/>
    <w:rsid w:val="00D1070B"/>
    <w:rsid w:val="00D111D3"/>
    <w:rsid w:val="00D12B53"/>
    <w:rsid w:val="00D13F8A"/>
    <w:rsid w:val="00D150CC"/>
    <w:rsid w:val="00D15140"/>
    <w:rsid w:val="00D15964"/>
    <w:rsid w:val="00D167DF"/>
    <w:rsid w:val="00D17318"/>
    <w:rsid w:val="00D17CBC"/>
    <w:rsid w:val="00D17DD7"/>
    <w:rsid w:val="00D20A97"/>
    <w:rsid w:val="00D21771"/>
    <w:rsid w:val="00D21D2C"/>
    <w:rsid w:val="00D21E88"/>
    <w:rsid w:val="00D21EB7"/>
    <w:rsid w:val="00D21FEE"/>
    <w:rsid w:val="00D22106"/>
    <w:rsid w:val="00D222DF"/>
    <w:rsid w:val="00D22349"/>
    <w:rsid w:val="00D231C5"/>
    <w:rsid w:val="00D23292"/>
    <w:rsid w:val="00D23985"/>
    <w:rsid w:val="00D24C0D"/>
    <w:rsid w:val="00D2536A"/>
    <w:rsid w:val="00D261F1"/>
    <w:rsid w:val="00D26390"/>
    <w:rsid w:val="00D2657C"/>
    <w:rsid w:val="00D266E1"/>
    <w:rsid w:val="00D26EEF"/>
    <w:rsid w:val="00D30A0C"/>
    <w:rsid w:val="00D310DA"/>
    <w:rsid w:val="00D32094"/>
    <w:rsid w:val="00D32892"/>
    <w:rsid w:val="00D32D2A"/>
    <w:rsid w:val="00D34C32"/>
    <w:rsid w:val="00D366A1"/>
    <w:rsid w:val="00D37898"/>
    <w:rsid w:val="00D403BF"/>
    <w:rsid w:val="00D40515"/>
    <w:rsid w:val="00D41018"/>
    <w:rsid w:val="00D42BC4"/>
    <w:rsid w:val="00D42EF7"/>
    <w:rsid w:val="00D44049"/>
    <w:rsid w:val="00D44A70"/>
    <w:rsid w:val="00D450DD"/>
    <w:rsid w:val="00D45B49"/>
    <w:rsid w:val="00D46683"/>
    <w:rsid w:val="00D507C8"/>
    <w:rsid w:val="00D50F81"/>
    <w:rsid w:val="00D518CF"/>
    <w:rsid w:val="00D51DB9"/>
    <w:rsid w:val="00D52E5E"/>
    <w:rsid w:val="00D53841"/>
    <w:rsid w:val="00D53C04"/>
    <w:rsid w:val="00D54553"/>
    <w:rsid w:val="00D5504C"/>
    <w:rsid w:val="00D551EB"/>
    <w:rsid w:val="00D55A61"/>
    <w:rsid w:val="00D55EF1"/>
    <w:rsid w:val="00D571B8"/>
    <w:rsid w:val="00D572AC"/>
    <w:rsid w:val="00D6054C"/>
    <w:rsid w:val="00D61DD3"/>
    <w:rsid w:val="00D629A0"/>
    <w:rsid w:val="00D646A7"/>
    <w:rsid w:val="00D64BBF"/>
    <w:rsid w:val="00D65863"/>
    <w:rsid w:val="00D67E74"/>
    <w:rsid w:val="00D70BDF"/>
    <w:rsid w:val="00D7106E"/>
    <w:rsid w:val="00D71262"/>
    <w:rsid w:val="00D71538"/>
    <w:rsid w:val="00D72120"/>
    <w:rsid w:val="00D72407"/>
    <w:rsid w:val="00D7289F"/>
    <w:rsid w:val="00D7339D"/>
    <w:rsid w:val="00D7354C"/>
    <w:rsid w:val="00D73580"/>
    <w:rsid w:val="00D73870"/>
    <w:rsid w:val="00D7405C"/>
    <w:rsid w:val="00D74560"/>
    <w:rsid w:val="00D745C3"/>
    <w:rsid w:val="00D7462A"/>
    <w:rsid w:val="00D7585F"/>
    <w:rsid w:val="00D75DF8"/>
    <w:rsid w:val="00D76520"/>
    <w:rsid w:val="00D76A42"/>
    <w:rsid w:val="00D80EE0"/>
    <w:rsid w:val="00D82B11"/>
    <w:rsid w:val="00D868B6"/>
    <w:rsid w:val="00D8723E"/>
    <w:rsid w:val="00D87466"/>
    <w:rsid w:val="00D90878"/>
    <w:rsid w:val="00D9289E"/>
    <w:rsid w:val="00D943C5"/>
    <w:rsid w:val="00D94B11"/>
    <w:rsid w:val="00D9612F"/>
    <w:rsid w:val="00D96761"/>
    <w:rsid w:val="00D97495"/>
    <w:rsid w:val="00DA04D2"/>
    <w:rsid w:val="00DA1BA4"/>
    <w:rsid w:val="00DA1BD2"/>
    <w:rsid w:val="00DA229F"/>
    <w:rsid w:val="00DA2CA1"/>
    <w:rsid w:val="00DA4128"/>
    <w:rsid w:val="00DA42A7"/>
    <w:rsid w:val="00DA49A0"/>
    <w:rsid w:val="00DA4C2D"/>
    <w:rsid w:val="00DA6C77"/>
    <w:rsid w:val="00DA6DB2"/>
    <w:rsid w:val="00DA7346"/>
    <w:rsid w:val="00DA7BA1"/>
    <w:rsid w:val="00DA7C36"/>
    <w:rsid w:val="00DA7F30"/>
    <w:rsid w:val="00DB0894"/>
    <w:rsid w:val="00DB2042"/>
    <w:rsid w:val="00DB2A4D"/>
    <w:rsid w:val="00DB2DE4"/>
    <w:rsid w:val="00DB2EC9"/>
    <w:rsid w:val="00DB3117"/>
    <w:rsid w:val="00DB367A"/>
    <w:rsid w:val="00DB3EED"/>
    <w:rsid w:val="00DB4847"/>
    <w:rsid w:val="00DB4A3B"/>
    <w:rsid w:val="00DB530E"/>
    <w:rsid w:val="00DB5410"/>
    <w:rsid w:val="00DB6102"/>
    <w:rsid w:val="00DB66C0"/>
    <w:rsid w:val="00DB6B44"/>
    <w:rsid w:val="00DB76F3"/>
    <w:rsid w:val="00DB7A1B"/>
    <w:rsid w:val="00DC2F94"/>
    <w:rsid w:val="00DC35BD"/>
    <w:rsid w:val="00DC456F"/>
    <w:rsid w:val="00DC4808"/>
    <w:rsid w:val="00DC48C7"/>
    <w:rsid w:val="00DC5DD3"/>
    <w:rsid w:val="00DC66A2"/>
    <w:rsid w:val="00DC79B5"/>
    <w:rsid w:val="00DC7BA7"/>
    <w:rsid w:val="00DD03DA"/>
    <w:rsid w:val="00DD0A8E"/>
    <w:rsid w:val="00DD0E55"/>
    <w:rsid w:val="00DD1139"/>
    <w:rsid w:val="00DD2BC5"/>
    <w:rsid w:val="00DD2F1D"/>
    <w:rsid w:val="00DD366F"/>
    <w:rsid w:val="00DD4033"/>
    <w:rsid w:val="00DD48E1"/>
    <w:rsid w:val="00DD4C36"/>
    <w:rsid w:val="00DD6676"/>
    <w:rsid w:val="00DD79BB"/>
    <w:rsid w:val="00DD7A3B"/>
    <w:rsid w:val="00DE01AE"/>
    <w:rsid w:val="00DE0815"/>
    <w:rsid w:val="00DE0D8E"/>
    <w:rsid w:val="00DE1582"/>
    <w:rsid w:val="00DE1C7F"/>
    <w:rsid w:val="00DE210C"/>
    <w:rsid w:val="00DE2523"/>
    <w:rsid w:val="00DE2712"/>
    <w:rsid w:val="00DE2D38"/>
    <w:rsid w:val="00DE361C"/>
    <w:rsid w:val="00DE3C47"/>
    <w:rsid w:val="00DE4DC9"/>
    <w:rsid w:val="00DE54E3"/>
    <w:rsid w:val="00DE6397"/>
    <w:rsid w:val="00DE64F6"/>
    <w:rsid w:val="00DE6CCF"/>
    <w:rsid w:val="00DE7B1A"/>
    <w:rsid w:val="00DF2A49"/>
    <w:rsid w:val="00DF3B7C"/>
    <w:rsid w:val="00DF4B24"/>
    <w:rsid w:val="00DF57E5"/>
    <w:rsid w:val="00DF58FF"/>
    <w:rsid w:val="00DF5A98"/>
    <w:rsid w:val="00E00350"/>
    <w:rsid w:val="00E00533"/>
    <w:rsid w:val="00E00B7B"/>
    <w:rsid w:val="00E01004"/>
    <w:rsid w:val="00E026F0"/>
    <w:rsid w:val="00E0321E"/>
    <w:rsid w:val="00E03C7A"/>
    <w:rsid w:val="00E042D2"/>
    <w:rsid w:val="00E05AE8"/>
    <w:rsid w:val="00E06682"/>
    <w:rsid w:val="00E1026B"/>
    <w:rsid w:val="00E125DF"/>
    <w:rsid w:val="00E128EF"/>
    <w:rsid w:val="00E138E7"/>
    <w:rsid w:val="00E149FA"/>
    <w:rsid w:val="00E14CC2"/>
    <w:rsid w:val="00E15BEA"/>
    <w:rsid w:val="00E1613D"/>
    <w:rsid w:val="00E1648E"/>
    <w:rsid w:val="00E17653"/>
    <w:rsid w:val="00E17D5F"/>
    <w:rsid w:val="00E20D58"/>
    <w:rsid w:val="00E213ED"/>
    <w:rsid w:val="00E23411"/>
    <w:rsid w:val="00E23D66"/>
    <w:rsid w:val="00E24FEB"/>
    <w:rsid w:val="00E25319"/>
    <w:rsid w:val="00E2540D"/>
    <w:rsid w:val="00E25435"/>
    <w:rsid w:val="00E25AF0"/>
    <w:rsid w:val="00E25DDB"/>
    <w:rsid w:val="00E31979"/>
    <w:rsid w:val="00E31F3A"/>
    <w:rsid w:val="00E32672"/>
    <w:rsid w:val="00E3477E"/>
    <w:rsid w:val="00E35A32"/>
    <w:rsid w:val="00E35FBC"/>
    <w:rsid w:val="00E365B0"/>
    <w:rsid w:val="00E36DDC"/>
    <w:rsid w:val="00E36F23"/>
    <w:rsid w:val="00E37786"/>
    <w:rsid w:val="00E379D4"/>
    <w:rsid w:val="00E37CE9"/>
    <w:rsid w:val="00E37F9F"/>
    <w:rsid w:val="00E41B54"/>
    <w:rsid w:val="00E41D8E"/>
    <w:rsid w:val="00E44278"/>
    <w:rsid w:val="00E452BB"/>
    <w:rsid w:val="00E45F00"/>
    <w:rsid w:val="00E46CCD"/>
    <w:rsid w:val="00E50A6D"/>
    <w:rsid w:val="00E50CC8"/>
    <w:rsid w:val="00E521B5"/>
    <w:rsid w:val="00E5231F"/>
    <w:rsid w:val="00E528B9"/>
    <w:rsid w:val="00E55A05"/>
    <w:rsid w:val="00E570C5"/>
    <w:rsid w:val="00E5742D"/>
    <w:rsid w:val="00E574B5"/>
    <w:rsid w:val="00E6014D"/>
    <w:rsid w:val="00E601F3"/>
    <w:rsid w:val="00E60519"/>
    <w:rsid w:val="00E624A2"/>
    <w:rsid w:val="00E637E5"/>
    <w:rsid w:val="00E63C47"/>
    <w:rsid w:val="00E63E9F"/>
    <w:rsid w:val="00E653AB"/>
    <w:rsid w:val="00E65C26"/>
    <w:rsid w:val="00E66166"/>
    <w:rsid w:val="00E661B9"/>
    <w:rsid w:val="00E66EDC"/>
    <w:rsid w:val="00E66F8C"/>
    <w:rsid w:val="00E67089"/>
    <w:rsid w:val="00E70A37"/>
    <w:rsid w:val="00E71941"/>
    <w:rsid w:val="00E73E02"/>
    <w:rsid w:val="00E741BB"/>
    <w:rsid w:val="00E75341"/>
    <w:rsid w:val="00E76D38"/>
    <w:rsid w:val="00E7723B"/>
    <w:rsid w:val="00E80403"/>
    <w:rsid w:val="00E8254E"/>
    <w:rsid w:val="00E82B4A"/>
    <w:rsid w:val="00E83441"/>
    <w:rsid w:val="00E834DA"/>
    <w:rsid w:val="00E83B92"/>
    <w:rsid w:val="00E8477D"/>
    <w:rsid w:val="00E84C6E"/>
    <w:rsid w:val="00E853AE"/>
    <w:rsid w:val="00E869CE"/>
    <w:rsid w:val="00E86C3C"/>
    <w:rsid w:val="00E873B6"/>
    <w:rsid w:val="00E9034B"/>
    <w:rsid w:val="00E90AA1"/>
    <w:rsid w:val="00E90F69"/>
    <w:rsid w:val="00E91314"/>
    <w:rsid w:val="00E91BDA"/>
    <w:rsid w:val="00E94193"/>
    <w:rsid w:val="00E94A5D"/>
    <w:rsid w:val="00E97D4A"/>
    <w:rsid w:val="00EA0375"/>
    <w:rsid w:val="00EA043E"/>
    <w:rsid w:val="00EA0493"/>
    <w:rsid w:val="00EA18F2"/>
    <w:rsid w:val="00EA26D5"/>
    <w:rsid w:val="00EA32BF"/>
    <w:rsid w:val="00EA3601"/>
    <w:rsid w:val="00EA447F"/>
    <w:rsid w:val="00EA5658"/>
    <w:rsid w:val="00EA5CF1"/>
    <w:rsid w:val="00EA6509"/>
    <w:rsid w:val="00EA668E"/>
    <w:rsid w:val="00EA6C5C"/>
    <w:rsid w:val="00EA7572"/>
    <w:rsid w:val="00EA7698"/>
    <w:rsid w:val="00EA76C9"/>
    <w:rsid w:val="00EA7905"/>
    <w:rsid w:val="00EB0CAB"/>
    <w:rsid w:val="00EB0E2A"/>
    <w:rsid w:val="00EB1A9D"/>
    <w:rsid w:val="00EB227B"/>
    <w:rsid w:val="00EB2BDC"/>
    <w:rsid w:val="00EB3362"/>
    <w:rsid w:val="00EB44B2"/>
    <w:rsid w:val="00EB6020"/>
    <w:rsid w:val="00EB630D"/>
    <w:rsid w:val="00EB63F8"/>
    <w:rsid w:val="00EB65DD"/>
    <w:rsid w:val="00EB7861"/>
    <w:rsid w:val="00EB7C04"/>
    <w:rsid w:val="00EC1EDA"/>
    <w:rsid w:val="00EC2912"/>
    <w:rsid w:val="00EC5959"/>
    <w:rsid w:val="00EC5C21"/>
    <w:rsid w:val="00EC6B64"/>
    <w:rsid w:val="00EC747E"/>
    <w:rsid w:val="00EC7F92"/>
    <w:rsid w:val="00ED28A3"/>
    <w:rsid w:val="00ED3341"/>
    <w:rsid w:val="00ED3838"/>
    <w:rsid w:val="00ED390B"/>
    <w:rsid w:val="00ED3A90"/>
    <w:rsid w:val="00ED4938"/>
    <w:rsid w:val="00ED51DD"/>
    <w:rsid w:val="00ED76AA"/>
    <w:rsid w:val="00ED7BD8"/>
    <w:rsid w:val="00ED7D2B"/>
    <w:rsid w:val="00EE0BFA"/>
    <w:rsid w:val="00EE0F63"/>
    <w:rsid w:val="00EE1B71"/>
    <w:rsid w:val="00EE2B09"/>
    <w:rsid w:val="00EE33CD"/>
    <w:rsid w:val="00EE39C7"/>
    <w:rsid w:val="00EE5680"/>
    <w:rsid w:val="00EE6013"/>
    <w:rsid w:val="00EE6352"/>
    <w:rsid w:val="00EE728F"/>
    <w:rsid w:val="00EE768A"/>
    <w:rsid w:val="00EE79D8"/>
    <w:rsid w:val="00EE7A72"/>
    <w:rsid w:val="00EF02ED"/>
    <w:rsid w:val="00EF0664"/>
    <w:rsid w:val="00EF27C9"/>
    <w:rsid w:val="00EF3312"/>
    <w:rsid w:val="00EF68D5"/>
    <w:rsid w:val="00EF7BE6"/>
    <w:rsid w:val="00EF7CF3"/>
    <w:rsid w:val="00F00823"/>
    <w:rsid w:val="00F01444"/>
    <w:rsid w:val="00F01B0D"/>
    <w:rsid w:val="00F02229"/>
    <w:rsid w:val="00F03F80"/>
    <w:rsid w:val="00F04890"/>
    <w:rsid w:val="00F04D55"/>
    <w:rsid w:val="00F05212"/>
    <w:rsid w:val="00F05A25"/>
    <w:rsid w:val="00F0613C"/>
    <w:rsid w:val="00F06B98"/>
    <w:rsid w:val="00F06CDC"/>
    <w:rsid w:val="00F07F69"/>
    <w:rsid w:val="00F11784"/>
    <w:rsid w:val="00F13E6F"/>
    <w:rsid w:val="00F1400D"/>
    <w:rsid w:val="00F159D3"/>
    <w:rsid w:val="00F160FF"/>
    <w:rsid w:val="00F163E2"/>
    <w:rsid w:val="00F16FC1"/>
    <w:rsid w:val="00F175C1"/>
    <w:rsid w:val="00F2023E"/>
    <w:rsid w:val="00F21FF8"/>
    <w:rsid w:val="00F22183"/>
    <w:rsid w:val="00F22BAD"/>
    <w:rsid w:val="00F23F53"/>
    <w:rsid w:val="00F24444"/>
    <w:rsid w:val="00F24F43"/>
    <w:rsid w:val="00F26291"/>
    <w:rsid w:val="00F26E1B"/>
    <w:rsid w:val="00F274D8"/>
    <w:rsid w:val="00F2793A"/>
    <w:rsid w:val="00F27CBA"/>
    <w:rsid w:val="00F30629"/>
    <w:rsid w:val="00F30730"/>
    <w:rsid w:val="00F315EB"/>
    <w:rsid w:val="00F329AD"/>
    <w:rsid w:val="00F33887"/>
    <w:rsid w:val="00F33BF0"/>
    <w:rsid w:val="00F33D04"/>
    <w:rsid w:val="00F33D37"/>
    <w:rsid w:val="00F37A80"/>
    <w:rsid w:val="00F40783"/>
    <w:rsid w:val="00F40791"/>
    <w:rsid w:val="00F4293F"/>
    <w:rsid w:val="00F42995"/>
    <w:rsid w:val="00F43792"/>
    <w:rsid w:val="00F45DBD"/>
    <w:rsid w:val="00F46E8A"/>
    <w:rsid w:val="00F476A3"/>
    <w:rsid w:val="00F50D6B"/>
    <w:rsid w:val="00F53280"/>
    <w:rsid w:val="00F53356"/>
    <w:rsid w:val="00F53566"/>
    <w:rsid w:val="00F535B9"/>
    <w:rsid w:val="00F53840"/>
    <w:rsid w:val="00F54D6D"/>
    <w:rsid w:val="00F5558E"/>
    <w:rsid w:val="00F55813"/>
    <w:rsid w:val="00F55997"/>
    <w:rsid w:val="00F561FB"/>
    <w:rsid w:val="00F57A36"/>
    <w:rsid w:val="00F63470"/>
    <w:rsid w:val="00F64416"/>
    <w:rsid w:val="00F65C7A"/>
    <w:rsid w:val="00F66C26"/>
    <w:rsid w:val="00F67E4A"/>
    <w:rsid w:val="00F70ABB"/>
    <w:rsid w:val="00F70C5C"/>
    <w:rsid w:val="00F729A9"/>
    <w:rsid w:val="00F72A8B"/>
    <w:rsid w:val="00F736BB"/>
    <w:rsid w:val="00F73DB5"/>
    <w:rsid w:val="00F74171"/>
    <w:rsid w:val="00F74206"/>
    <w:rsid w:val="00F74BFE"/>
    <w:rsid w:val="00F7533B"/>
    <w:rsid w:val="00F75443"/>
    <w:rsid w:val="00F754DC"/>
    <w:rsid w:val="00F755DB"/>
    <w:rsid w:val="00F7769F"/>
    <w:rsid w:val="00F811EE"/>
    <w:rsid w:val="00F8164E"/>
    <w:rsid w:val="00F8193B"/>
    <w:rsid w:val="00F81F59"/>
    <w:rsid w:val="00F822EE"/>
    <w:rsid w:val="00F83D82"/>
    <w:rsid w:val="00F840CA"/>
    <w:rsid w:val="00F85EB0"/>
    <w:rsid w:val="00F86601"/>
    <w:rsid w:val="00F869E7"/>
    <w:rsid w:val="00F90220"/>
    <w:rsid w:val="00F91A8D"/>
    <w:rsid w:val="00F929F8"/>
    <w:rsid w:val="00F940D2"/>
    <w:rsid w:val="00F96735"/>
    <w:rsid w:val="00FA118D"/>
    <w:rsid w:val="00FA14EF"/>
    <w:rsid w:val="00FA1C1E"/>
    <w:rsid w:val="00FA1F1D"/>
    <w:rsid w:val="00FA34B9"/>
    <w:rsid w:val="00FA485E"/>
    <w:rsid w:val="00FA5788"/>
    <w:rsid w:val="00FA5A3F"/>
    <w:rsid w:val="00FA5AE2"/>
    <w:rsid w:val="00FA7334"/>
    <w:rsid w:val="00FB1A9D"/>
    <w:rsid w:val="00FB227A"/>
    <w:rsid w:val="00FB25A4"/>
    <w:rsid w:val="00FB261F"/>
    <w:rsid w:val="00FB2F06"/>
    <w:rsid w:val="00FB385A"/>
    <w:rsid w:val="00FB50A5"/>
    <w:rsid w:val="00FB5F29"/>
    <w:rsid w:val="00FB6381"/>
    <w:rsid w:val="00FB6733"/>
    <w:rsid w:val="00FB6C9E"/>
    <w:rsid w:val="00FB777C"/>
    <w:rsid w:val="00FB78D3"/>
    <w:rsid w:val="00FC00B1"/>
    <w:rsid w:val="00FC02E3"/>
    <w:rsid w:val="00FC2C9C"/>
    <w:rsid w:val="00FC2FAE"/>
    <w:rsid w:val="00FC339B"/>
    <w:rsid w:val="00FC3840"/>
    <w:rsid w:val="00FC4148"/>
    <w:rsid w:val="00FC4F20"/>
    <w:rsid w:val="00FC551D"/>
    <w:rsid w:val="00FC58E2"/>
    <w:rsid w:val="00FC59B8"/>
    <w:rsid w:val="00FC62D4"/>
    <w:rsid w:val="00FC6345"/>
    <w:rsid w:val="00FC6811"/>
    <w:rsid w:val="00FD07A5"/>
    <w:rsid w:val="00FD0BF1"/>
    <w:rsid w:val="00FD206D"/>
    <w:rsid w:val="00FD2266"/>
    <w:rsid w:val="00FD24D0"/>
    <w:rsid w:val="00FD293A"/>
    <w:rsid w:val="00FD303D"/>
    <w:rsid w:val="00FD4CB1"/>
    <w:rsid w:val="00FD4F64"/>
    <w:rsid w:val="00FD56AC"/>
    <w:rsid w:val="00FD58F0"/>
    <w:rsid w:val="00FD69AB"/>
    <w:rsid w:val="00FD6F1C"/>
    <w:rsid w:val="00FD7D2F"/>
    <w:rsid w:val="00FE0008"/>
    <w:rsid w:val="00FE15C0"/>
    <w:rsid w:val="00FE167C"/>
    <w:rsid w:val="00FE1AA8"/>
    <w:rsid w:val="00FE2725"/>
    <w:rsid w:val="00FE2F12"/>
    <w:rsid w:val="00FE5164"/>
    <w:rsid w:val="00FE6ECA"/>
    <w:rsid w:val="00FE6F42"/>
    <w:rsid w:val="00FF12D7"/>
    <w:rsid w:val="00FF34AF"/>
    <w:rsid w:val="00FF3509"/>
    <w:rsid w:val="00FF35B8"/>
    <w:rsid w:val="00FF35C7"/>
    <w:rsid w:val="00FF3E6D"/>
    <w:rsid w:val="00FF6550"/>
    <w:rsid w:val="00FF662F"/>
    <w:rsid w:val="00FF69CD"/>
    <w:rsid w:val="00FF6D8C"/>
    <w:rsid w:val="00FF78EF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99CE1D"/>
  <w15:chartTrackingRefBased/>
  <w15:docId w15:val="{7E024F2A-ED29-3141-B9C1-24787BCC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C8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1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B8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8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1B8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1B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61B8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2F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2F81"/>
  </w:style>
  <w:style w:type="character" w:customStyle="1" w:styleId="CommentTextChar">
    <w:name w:val="Comment Text Char"/>
    <w:basedOn w:val="DefaultParagraphFont"/>
    <w:link w:val="CommentText"/>
    <w:uiPriority w:val="99"/>
    <w:rsid w:val="00642F81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F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F81"/>
    <w:rPr>
      <w:rFonts w:ascii="Segoe UI" w:eastAsiaTheme="minorEastAsia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23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36C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1236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7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7B"/>
    <w:rPr>
      <w:rFonts w:eastAsiaTheme="minorEastAsia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476C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8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E290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52FA"/>
    <w:pPr>
      <w:ind w:left="720"/>
      <w:contextualSpacing/>
    </w:pPr>
  </w:style>
  <w:style w:type="table" w:styleId="PlainTable2">
    <w:name w:val="Plain Table 2"/>
    <w:basedOn w:val="TableNormal"/>
    <w:uiPriority w:val="42"/>
    <w:rsid w:val="00EA26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43C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43CE"/>
    <w:rPr>
      <w:rFonts w:ascii="Consolas" w:eastAsiaTheme="minorEastAsia" w:hAnsi="Consolas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61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7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1">
    <w:name w:val="Navadna tabela 21"/>
    <w:basedOn w:val="TableNormal"/>
    <w:next w:val="PlainTable2"/>
    <w:uiPriority w:val="42"/>
    <w:rsid w:val="001956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mrea1">
    <w:name w:val="Tabela – mreža1"/>
    <w:basedOn w:val="TableNormal"/>
    <w:next w:val="TableGrid"/>
    <w:uiPriority w:val="39"/>
    <w:rsid w:val="00E45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2">
    <w:name w:val="Navadna tabela 22"/>
    <w:basedOn w:val="TableNormal"/>
    <w:next w:val="PlainTable2"/>
    <w:uiPriority w:val="42"/>
    <w:rsid w:val="00DC66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D03D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49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oSpacing">
    <w:name w:val="No Spacing"/>
    <w:uiPriority w:val="1"/>
    <w:qFormat/>
    <w:rsid w:val="008A5A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Privzetapisavaodstavka1">
    <w:name w:val="Privzeta pisava odstavka1"/>
    <w:rsid w:val="008B49FF"/>
  </w:style>
  <w:style w:type="character" w:customStyle="1" w:styleId="element-citation">
    <w:name w:val="element-citation"/>
    <w:basedOn w:val="DefaultParagraphFont"/>
    <w:rsid w:val="00240890"/>
  </w:style>
  <w:style w:type="character" w:customStyle="1" w:styleId="ref-journal">
    <w:name w:val="ref-journal"/>
    <w:basedOn w:val="DefaultParagraphFont"/>
    <w:rsid w:val="00240890"/>
  </w:style>
  <w:style w:type="character" w:customStyle="1" w:styleId="ref-vol">
    <w:name w:val="ref-vol"/>
    <w:basedOn w:val="DefaultParagraphFont"/>
    <w:rsid w:val="00240890"/>
  </w:style>
  <w:style w:type="character" w:customStyle="1" w:styleId="nowrap">
    <w:name w:val="nowrap"/>
    <w:basedOn w:val="DefaultParagraphFont"/>
    <w:rsid w:val="00240890"/>
  </w:style>
  <w:style w:type="table" w:customStyle="1" w:styleId="Tabelamrea2">
    <w:name w:val="Tabela – mreža2"/>
    <w:basedOn w:val="TableNormal"/>
    <w:next w:val="TableGrid"/>
    <w:uiPriority w:val="39"/>
    <w:rsid w:val="000D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razreenaomemba1">
    <w:name w:val="Nerazrešena omemba1"/>
    <w:basedOn w:val="DefaultParagraphFont"/>
    <w:uiPriority w:val="99"/>
    <w:semiHidden/>
    <w:unhideWhenUsed/>
    <w:rsid w:val="00DB3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520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63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06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10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4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20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32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B432DCD7169140A66BCEE2233201DC" ma:contentTypeVersion="13" ma:contentTypeDescription="Ustvari nov dokument." ma:contentTypeScope="" ma:versionID="5db02afd3bcc3b2062fbb2fa98d88664">
  <xsd:schema xmlns:xsd="http://www.w3.org/2001/XMLSchema" xmlns:xs="http://www.w3.org/2001/XMLSchema" xmlns:p="http://schemas.microsoft.com/office/2006/metadata/properties" xmlns:ns3="534621a7-600f-4b40-a100-5a9b9930ffd2" xmlns:ns4="5dfd2e53-860f-4089-ba2a-5e31d4e860e8" targetNamespace="http://schemas.microsoft.com/office/2006/metadata/properties" ma:root="true" ma:fieldsID="68e53824c0ab50899004b6fc6a867467" ns3:_="" ns4:_="">
    <xsd:import namespace="534621a7-600f-4b40-a100-5a9b9930ffd2"/>
    <xsd:import namespace="5dfd2e53-860f-4089-ba2a-5e31d4e860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621a7-600f-4b40-a100-5a9b9930ff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Razprševanje namiga za skupno rabo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d2e53-860f-4089-ba2a-5e31d4e86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ski način citiranja" Version="2008"/>
</file>

<file path=customXml/itemProps1.xml><?xml version="1.0" encoding="utf-8"?>
<ds:datastoreItem xmlns:ds="http://schemas.openxmlformats.org/officeDocument/2006/customXml" ds:itemID="{4C379CD6-6535-4905-AE8A-864146052F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86F00C-F401-4887-B8B5-8D5E9422AD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84A476-2005-4074-8FA4-45EF2BF6E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621a7-600f-4b40-a100-5a9b9930ffd2"/>
    <ds:schemaRef ds:uri="5dfd2e53-860f-4089-ba2a-5e31d4e86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D5DD15-6264-4645-9CD4-9C92C5152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9</Words>
  <Characters>5813</Characters>
  <Application>Microsoft Office Word</Application>
  <DocSecurity>0</DocSecurity>
  <Lines>48</Lines>
  <Paragraphs>1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Gosak</dc:creator>
  <cp:keywords/>
  <dc:description/>
  <cp:lastModifiedBy>Nino Fijačko</cp:lastModifiedBy>
  <cp:revision>9</cp:revision>
  <dcterms:created xsi:type="dcterms:W3CDTF">2020-04-07T18:19:00Z</dcterms:created>
  <dcterms:modified xsi:type="dcterms:W3CDTF">2020-05-0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8d4a1aff-ca1f-346e-9ae3-c75c5fc0ae8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-anglia-ruskin-2008-university</vt:lpwstr>
  </property>
  <property fmtid="{D5CDD505-2E9C-101B-9397-08002B2CF9AE}" pid="18" name="Mendeley Recent Style Name 6_1">
    <vt:lpwstr>Harvard - Anglia Ruskin 2008 Universit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3B432DCD7169140A66BCEE2233201DC</vt:lpwstr>
  </property>
</Properties>
</file>